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98133" w14:textId="11A8D2CB" w:rsidR="004D573C" w:rsidRPr="00445D26" w:rsidRDefault="00BB4C88">
      <w:pPr>
        <w:rPr>
          <w:sz w:val="24"/>
          <w:szCs w:val="24"/>
          <w:lang w:val="en-US"/>
        </w:rPr>
      </w:pPr>
      <w:bookmarkStart w:id="0" w:name="_GoBack"/>
      <w:bookmarkEnd w:id="0"/>
      <w:r w:rsidRPr="00445D26">
        <w:rPr>
          <w:sz w:val="24"/>
          <w:szCs w:val="24"/>
          <w:lang w:val="en-US"/>
        </w:rPr>
        <w:t xml:space="preserve">Multimedia Appendix 1: Coding system and inter-coder reliability estimates </w:t>
      </w:r>
    </w:p>
    <w:tbl>
      <w:tblPr>
        <w:tblW w:w="5046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1"/>
        <w:gridCol w:w="1749"/>
        <w:gridCol w:w="2783"/>
        <w:gridCol w:w="1379"/>
        <w:gridCol w:w="1463"/>
      </w:tblGrid>
      <w:tr w:rsidR="00BB4C88" w:rsidRPr="00445D26" w14:paraId="3B0C553E" w14:textId="77777777" w:rsidTr="002024C4">
        <w:trPr>
          <w:trHeight w:val="19"/>
        </w:trPr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C6729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  <w:r w:rsidRPr="00445D26">
              <w:rPr>
                <w:rFonts w:ascii="Calibri" w:hAnsi="Calibri" w:cs="Calibri"/>
                <w:b/>
                <w:bCs/>
              </w:rPr>
              <w:t>Parent code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8ED4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  <w:r w:rsidRPr="00445D26">
              <w:rPr>
                <w:rFonts w:ascii="Calibri" w:hAnsi="Calibri" w:cs="Calibri"/>
                <w:b/>
                <w:bCs/>
              </w:rPr>
              <w:t>Sub-code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A031A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  <w:r w:rsidRPr="00445D26">
              <w:rPr>
                <w:rFonts w:ascii="Calibri" w:hAnsi="Calibri" w:cs="Calibri"/>
                <w:b/>
                <w:bCs/>
              </w:rPr>
              <w:t>Code memo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5DD1A" w14:textId="012B8923" w:rsidR="00BB4C88" w:rsidRPr="00445D26" w:rsidRDefault="00E00401" w:rsidP="00BB4C8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45D26">
              <w:rPr>
                <w:rFonts w:ascii="Calibri" w:hAnsi="Calibri" w:cs="Calibri"/>
                <w:b/>
                <w:bCs/>
              </w:rPr>
              <w:t>%</w:t>
            </w:r>
            <w:r w:rsidR="004D573C" w:rsidRPr="00445D26">
              <w:rPr>
                <w:rFonts w:ascii="Calibri" w:hAnsi="Calibri" w:cs="Calibri"/>
                <w:b/>
                <w:bCs/>
              </w:rPr>
              <w:t>Crude Agreement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0146C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  <w:r w:rsidRPr="00445D26">
              <w:rPr>
                <w:rFonts w:ascii="Calibri" w:hAnsi="Calibri" w:cs="Calibri"/>
                <w:b/>
                <w:bCs/>
              </w:rPr>
              <w:t>k (95% CI)</w:t>
            </w:r>
          </w:p>
        </w:tc>
      </w:tr>
      <w:tr w:rsidR="00BB4C88" w:rsidRPr="00445D26" w14:paraId="055ACFF1" w14:textId="77777777" w:rsidTr="002024C4">
        <w:trPr>
          <w:trHeight w:val="19"/>
        </w:trPr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EF57A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45D26">
              <w:rPr>
                <w:rFonts w:ascii="Calibri" w:hAnsi="Calibri" w:cs="Calibri"/>
                <w:b/>
                <w:bCs/>
              </w:rPr>
              <w:t>Innovation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C2DE0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8BB12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D936F" w14:textId="77777777" w:rsidR="00BB4C88" w:rsidRPr="00445D26" w:rsidRDefault="00BB4C88" w:rsidP="00BB4C88">
            <w:pPr>
              <w:jc w:val="center"/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86.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DC066" w14:textId="77777777" w:rsidR="00BB4C88" w:rsidRPr="00445D26" w:rsidRDefault="00BB4C88" w:rsidP="00BB4C88">
            <w:pPr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  <w:bCs/>
              </w:rPr>
              <w:t>0.73 (0.60-0.86)</w:t>
            </w:r>
          </w:p>
        </w:tc>
      </w:tr>
      <w:tr w:rsidR="00BB4C88" w:rsidRPr="00445D26" w14:paraId="438A1946" w14:textId="77777777" w:rsidTr="002024C4">
        <w:trPr>
          <w:trHeight w:val="19"/>
        </w:trPr>
        <w:tc>
          <w:tcPr>
            <w:tcW w:w="97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7FD96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81D56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Task performance (relative advantage, risks and benefits)</w:t>
            </w:r>
          </w:p>
        </w:tc>
        <w:tc>
          <w:tcPr>
            <w:tcW w:w="15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A4EC5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  <w:lang w:val="en-US"/>
              </w:rPr>
              <w:t>Data that support a clear, unambiguous advantages in task performance, or otherwise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D64C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60FD4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569E05EC" w14:textId="77777777" w:rsidTr="002024C4">
        <w:trPr>
          <w:trHeight w:val="19"/>
        </w:trPr>
        <w:tc>
          <w:tcPr>
            <w:tcW w:w="973" w:type="pct"/>
            <w:vMerge/>
            <w:tcBorders>
              <w:top w:val="nil"/>
            </w:tcBorders>
            <w:vAlign w:val="center"/>
            <w:hideMark/>
          </w:tcPr>
          <w:p w14:paraId="23F8636E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B3401" w14:textId="53F4612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Knowledge requirements </w:t>
            </w:r>
            <w:r w:rsidR="004D573C" w:rsidRPr="00445D26">
              <w:rPr>
                <w:rFonts w:ascii="Calibri" w:hAnsi="Calibri" w:cs="Calibri"/>
              </w:rPr>
              <w:t>for use</w:t>
            </w:r>
          </w:p>
        </w:tc>
        <w:tc>
          <w:tcPr>
            <w:tcW w:w="152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6B0F4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  <w:lang w:val="en-US"/>
              </w:rPr>
              <w:t>Data that show whether or not the knowledge required to use the innovation can be codified and transferred from one context to another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F4906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1307E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13804CF7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075618C3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0A525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Organisational compatibility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C27AC" w14:textId="742AD3A6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show whether </w:t>
            </w:r>
            <w:r w:rsidR="004D573C" w:rsidRPr="00445D26">
              <w:rPr>
                <w:rFonts w:ascii="Calibri" w:hAnsi="Calibri" w:cs="Calibri"/>
              </w:rPr>
              <w:t>or not</w:t>
            </w:r>
            <w:r w:rsidRPr="00445D26">
              <w:rPr>
                <w:rFonts w:ascii="Calibri" w:hAnsi="Calibri" w:cs="Calibri"/>
              </w:rPr>
              <w:t xml:space="preserve"> the innovation is compatible with the intended adopter’s values, norms, and perceived needs, or otherwise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EA44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A2B69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37A76930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3C154FE9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76F9E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Reinvention and Trialability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1CF4C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  <w:lang w:val="en-US"/>
              </w:rPr>
              <w:t>Data that support the possibility to adapt, refine or modify an innovation to suit an adopter’s specific needs, or otherwise.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A7AB7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8BBC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714E7F0C" w14:textId="77777777" w:rsidTr="002024C4">
        <w:trPr>
          <w:trHeight w:val="19"/>
        </w:trPr>
        <w:tc>
          <w:tcPr>
            <w:tcW w:w="9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C7B31A0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2BA324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Technical support</w:t>
            </w:r>
          </w:p>
        </w:tc>
        <w:tc>
          <w:tcPr>
            <w:tcW w:w="1520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E51A6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ata on whether or not, the innovations is supported by training, help desk and customization support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48A3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26E4E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4BBEC1A3" w14:textId="77777777" w:rsidTr="004B46E4">
        <w:trPr>
          <w:trHeight w:val="1349"/>
        </w:trPr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FD647" w14:textId="77777777" w:rsidR="00BB4C88" w:rsidRPr="00445D26" w:rsidRDefault="00BB4C88" w:rsidP="00D90DE5">
            <w:pPr>
              <w:rPr>
                <w:b/>
              </w:rPr>
            </w:pPr>
            <w:r w:rsidRPr="00445D26">
              <w:rPr>
                <w:b/>
              </w:rPr>
              <w:t>The Health System Antecedents and Readiness for the Innovation</w:t>
            </w:r>
          </w:p>
          <w:p w14:paraId="6B6CF1F5" w14:textId="10E8209A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B34EC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A1161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B9AA" w14:textId="77777777" w:rsidR="00BB4C88" w:rsidRPr="00445D26" w:rsidRDefault="00BB4C88" w:rsidP="00BB4C88">
            <w:pPr>
              <w:jc w:val="center"/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84.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7950" w14:textId="77777777" w:rsidR="00BB4C88" w:rsidRPr="00445D26" w:rsidRDefault="00BB4C88" w:rsidP="00BB4C88">
            <w:pPr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0.69 (0.54-0.83)</w:t>
            </w:r>
          </w:p>
        </w:tc>
      </w:tr>
      <w:tr w:rsidR="00BB4C88" w:rsidRPr="00445D26" w14:paraId="3C0E8C63" w14:textId="77777777" w:rsidTr="002024C4">
        <w:trPr>
          <w:trHeight w:val="19"/>
        </w:trPr>
        <w:tc>
          <w:tcPr>
            <w:tcW w:w="97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7604E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68539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Innovation-System fit</w:t>
            </w:r>
          </w:p>
        </w:tc>
        <w:tc>
          <w:tcPr>
            <w:tcW w:w="15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1C354" w14:textId="7E4C5760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on whether or not the </w:t>
            </w:r>
            <w:r w:rsidR="004D573C" w:rsidRPr="00445D26">
              <w:rPr>
                <w:rFonts w:ascii="Calibri" w:hAnsi="Calibri" w:cs="Calibri"/>
              </w:rPr>
              <w:t>innovation fits</w:t>
            </w:r>
            <w:r w:rsidRPr="00445D26">
              <w:rPr>
                <w:rFonts w:ascii="Calibri" w:hAnsi="Calibri" w:cs="Calibri"/>
              </w:rPr>
              <w:t xml:space="preserve"> the organisation’s existing values, norms, strategies, goals, skill mix, supporting technologies, and ways of working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75BC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48FD5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11A32B1A" w14:textId="77777777" w:rsidTr="002024C4">
        <w:trPr>
          <w:trHeight w:val="19"/>
        </w:trPr>
        <w:tc>
          <w:tcPr>
            <w:tcW w:w="973" w:type="pct"/>
            <w:vMerge/>
            <w:tcBorders>
              <w:top w:val="nil"/>
            </w:tcBorders>
            <w:vAlign w:val="center"/>
            <w:hideMark/>
          </w:tcPr>
          <w:p w14:paraId="152C79AD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48ECD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Receptive context for change</w:t>
            </w:r>
          </w:p>
        </w:tc>
        <w:tc>
          <w:tcPr>
            <w:tcW w:w="152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74E13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ata supporting a strong leadership and a clear strategic vision, good managerial relations, risk-</w:t>
            </w:r>
            <w:r w:rsidRPr="00445D26">
              <w:rPr>
                <w:rFonts w:ascii="Calibri" w:hAnsi="Calibri" w:cs="Calibri"/>
              </w:rPr>
              <w:lastRenderedPageBreak/>
              <w:t>taking climate, clear goals, and priorities, or otherwise.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B158E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BCBB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2A766D31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3BB93DC4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36051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edicated time    and resources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2F4A4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ata on whether or not the adopting organisation has a sufficient budget and adequate and slack resources to allocate to the implementation of the innovation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02306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C8928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7BF1A669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1C47CA58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A5346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Absorptive capacity for new knowledge &amp; skills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9503A" w14:textId="25CAA792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</w:t>
            </w:r>
            <w:r w:rsidR="004D573C" w:rsidRPr="00445D26">
              <w:rPr>
                <w:rFonts w:ascii="Calibri" w:hAnsi="Calibri" w:cs="Calibri"/>
              </w:rPr>
              <w:t>supporting pre</w:t>
            </w:r>
            <w:r w:rsidRPr="00445D26">
              <w:rPr>
                <w:rFonts w:ascii="Calibri" w:hAnsi="Calibri" w:cs="Calibri"/>
              </w:rPr>
              <w:t xml:space="preserve">-existing knowledge/skills base and the capacity to link innovation with its own existing knowledge base, </w:t>
            </w:r>
            <w:r w:rsidR="004D573C" w:rsidRPr="00445D26">
              <w:rPr>
                <w:rFonts w:ascii="Calibri" w:hAnsi="Calibri" w:cs="Calibri"/>
              </w:rPr>
              <w:t>or otherwise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78E36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7433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3BA9D4C8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0089FAD7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8C4C6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Monitoring and Evaluation of implementation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1C262" w14:textId="5FCED0FF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on whether or not the existence </w:t>
            </w:r>
            <w:r w:rsidR="004D573C" w:rsidRPr="00445D26">
              <w:rPr>
                <w:rFonts w:ascii="Calibri" w:hAnsi="Calibri" w:cs="Calibri"/>
              </w:rPr>
              <w:t>of tight</w:t>
            </w:r>
            <w:r w:rsidRPr="00445D26">
              <w:rPr>
                <w:rFonts w:ascii="Calibri" w:hAnsi="Calibri" w:cs="Calibri"/>
              </w:rPr>
              <w:t xml:space="preserve"> systems and appropriate skills to monitor and evaluate the impact of the innovation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B28D5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A3758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67EB8D74" w14:textId="77777777" w:rsidTr="002024C4">
        <w:trPr>
          <w:trHeight w:val="146"/>
        </w:trPr>
        <w:tc>
          <w:tcPr>
            <w:tcW w:w="9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D54BDC4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1027D" w14:textId="300D0B53" w:rsidR="00BB4C88" w:rsidRPr="00445D26" w:rsidRDefault="00BB4C88" w:rsidP="00BB4C88">
            <w:pPr>
              <w:rPr>
                <w:rFonts w:ascii="Calibri" w:hAnsi="Calibri" w:cs="Calibri"/>
              </w:rPr>
            </w:pPr>
          </w:p>
        </w:tc>
        <w:tc>
          <w:tcPr>
            <w:tcW w:w="1520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C939AC" w14:textId="01B52955" w:rsidR="00BB4C88" w:rsidRPr="00445D26" w:rsidRDefault="00BB4C88" w:rsidP="00BB4C88">
            <w:pPr>
              <w:rPr>
                <w:rFonts w:ascii="Calibri" w:hAnsi="Calibri" w:cs="Calibri"/>
              </w:rPr>
            </w:pP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6412C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E59E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1A12B577" w14:textId="77777777" w:rsidTr="002024C4">
        <w:trPr>
          <w:trHeight w:val="19"/>
        </w:trPr>
        <w:tc>
          <w:tcPr>
            <w:tcW w:w="97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E77AD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  <w:r w:rsidRPr="00445D26">
              <w:rPr>
                <w:rFonts w:ascii="Calibri" w:hAnsi="Calibri" w:cs="Calibri"/>
                <w:b/>
                <w:bCs/>
              </w:rPr>
              <w:t>Adoption and Assimilation</w:t>
            </w:r>
          </w:p>
        </w:tc>
        <w:tc>
          <w:tcPr>
            <w:tcW w:w="95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219AA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F6539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B2D13" w14:textId="77777777" w:rsidR="00BB4C88" w:rsidRPr="00445D26" w:rsidRDefault="00BB4C88" w:rsidP="00BB4C88">
            <w:pPr>
              <w:jc w:val="center"/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92.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D04EC" w14:textId="77777777" w:rsidR="00BB4C88" w:rsidRPr="00445D26" w:rsidRDefault="00BB4C88" w:rsidP="00BB4C88">
            <w:pPr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0.86 (0.76-0.96)</w:t>
            </w:r>
          </w:p>
        </w:tc>
      </w:tr>
      <w:tr w:rsidR="00BB4C88" w:rsidRPr="00445D26" w14:paraId="21222DDD" w14:textId="77777777" w:rsidTr="002024C4">
        <w:trPr>
          <w:trHeight w:val="19"/>
        </w:trPr>
        <w:tc>
          <w:tcPr>
            <w:tcW w:w="973" w:type="pct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86700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463DC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ecision making</w:t>
            </w:r>
          </w:p>
        </w:tc>
        <w:tc>
          <w:tcPr>
            <w:tcW w:w="152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7C83C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  <w:lang w:val="en-US"/>
              </w:rPr>
              <w:t>Data on the approach of decision making: Contingent? Collective? Authoritative? Other?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9936A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93FD1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0769BF4D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3746315B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04122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Evaluation              for adoption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F7D5C" w14:textId="4AA0558B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on whether or not users have good awareness of innovation, sufficient information about its use, clarity about personal and </w:t>
            </w:r>
            <w:r w:rsidR="004D573C" w:rsidRPr="00445D26">
              <w:rPr>
                <w:rFonts w:ascii="Calibri" w:hAnsi="Calibri" w:cs="Calibri"/>
              </w:rPr>
              <w:t>job implications</w:t>
            </w:r>
            <w:r w:rsidRPr="00445D26">
              <w:rPr>
                <w:rFonts w:ascii="Calibri" w:hAnsi="Calibri" w:cs="Calibri"/>
              </w:rPr>
              <w:t xml:space="preserve"> e.g., cost, working hours etc.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8FB41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BB55E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1725A87F" w14:textId="77777777" w:rsidTr="002024C4">
        <w:trPr>
          <w:trHeight w:val="19"/>
        </w:trPr>
        <w:tc>
          <w:tcPr>
            <w:tcW w:w="9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EDCB2E1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74DA2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Sustained efforts    at implementation</w:t>
            </w:r>
          </w:p>
        </w:tc>
        <w:tc>
          <w:tcPr>
            <w:tcW w:w="1520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A2F45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  <w:lang w:val="en-US"/>
              </w:rPr>
              <w:t>Data illustrating practices aimed at consolidation of adoption at organisational level, or otherwise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447CC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3663A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1ACD4E73" w14:textId="77777777" w:rsidTr="002024C4">
        <w:trPr>
          <w:trHeight w:val="19"/>
        </w:trPr>
        <w:tc>
          <w:tcPr>
            <w:tcW w:w="97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DD96B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45D26">
              <w:rPr>
                <w:rFonts w:ascii="Calibri" w:hAnsi="Calibri" w:cs="Calibri"/>
                <w:b/>
                <w:bCs/>
              </w:rPr>
              <w:t>Diffusion and Dissemination</w:t>
            </w:r>
          </w:p>
        </w:tc>
        <w:tc>
          <w:tcPr>
            <w:tcW w:w="95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AAA14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B6A53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E0AC" w14:textId="77777777" w:rsidR="00BB4C88" w:rsidRPr="00445D26" w:rsidRDefault="00BB4C88" w:rsidP="00BB4C88">
            <w:pPr>
              <w:jc w:val="center"/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86.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A0BA3" w14:textId="77777777" w:rsidR="00BB4C88" w:rsidRPr="00445D26" w:rsidRDefault="00BB4C88" w:rsidP="00BB4C88">
            <w:pPr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0.73 (0.65-0.81)</w:t>
            </w:r>
          </w:p>
        </w:tc>
      </w:tr>
      <w:tr w:rsidR="00BB4C88" w:rsidRPr="00445D26" w14:paraId="792450E9" w14:textId="77777777" w:rsidTr="002024C4">
        <w:trPr>
          <w:trHeight w:val="19"/>
        </w:trPr>
        <w:tc>
          <w:tcPr>
            <w:tcW w:w="973" w:type="pct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74A46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9379F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Workforce Training </w:t>
            </w:r>
          </w:p>
        </w:tc>
        <w:tc>
          <w:tcPr>
            <w:tcW w:w="152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7A096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  <w:lang w:val="en-US"/>
              </w:rPr>
              <w:t xml:space="preserve">Data on approaches of user trainings be they formal training workshops, on-the-job- peer to peer trainings, </w:t>
            </w:r>
            <w:r w:rsidRPr="00445D26">
              <w:rPr>
                <w:rFonts w:ascii="Calibri" w:hAnsi="Calibri" w:cs="Calibri"/>
                <w:lang w:val="en-US"/>
              </w:rPr>
              <w:lastRenderedPageBreak/>
              <w:t>user personal efforts at gaining competence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85B75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95D7D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0EFF2ACC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0140E5F2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22C96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Access to system (software and hardware)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54EC3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Access to hardware (android devices, computers, barcode scanners); software (internet access to system and data servers for synchronisation)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4CC4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CED0F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033E523C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6E199F7C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084DE8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Motivation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1B2D9" w14:textId="4DAD6173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that illustrate individual and organisation </w:t>
            </w:r>
            <w:r w:rsidR="004D573C" w:rsidRPr="00445D26">
              <w:rPr>
                <w:rFonts w:ascii="Calibri" w:hAnsi="Calibri" w:cs="Calibri"/>
              </w:rPr>
              <w:t>motivation and</w:t>
            </w:r>
            <w:r w:rsidRPr="00445D26">
              <w:rPr>
                <w:rFonts w:ascii="Calibri" w:hAnsi="Calibri" w:cs="Calibri"/>
              </w:rPr>
              <w:t xml:space="preserve"> extra efforts for the success of implementation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E215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C22C2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16C24B3C" w14:textId="77777777" w:rsidTr="002024C4">
        <w:trPr>
          <w:trHeight w:val="19"/>
        </w:trPr>
        <w:tc>
          <w:tcPr>
            <w:tcW w:w="9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8E56E8A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E5416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Trust</w:t>
            </w:r>
          </w:p>
        </w:tc>
        <w:tc>
          <w:tcPr>
            <w:tcW w:w="1520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CCA6A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on perceptions of good will and support from the health system and political leaderships 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E2DC9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F335D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131CF6C6" w14:textId="77777777" w:rsidTr="002024C4">
        <w:trPr>
          <w:trHeight w:val="19"/>
        </w:trPr>
        <w:tc>
          <w:tcPr>
            <w:tcW w:w="97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CF09C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45D26">
              <w:rPr>
                <w:rFonts w:ascii="Calibri" w:hAnsi="Calibri" w:cs="Calibri"/>
                <w:b/>
                <w:bCs/>
              </w:rPr>
              <w:t>Linkage</w:t>
            </w:r>
          </w:p>
        </w:tc>
        <w:tc>
          <w:tcPr>
            <w:tcW w:w="95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76E84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97BE61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F75F8" w14:textId="77777777" w:rsidR="00BB4C88" w:rsidRPr="00445D26" w:rsidRDefault="00BB4C88" w:rsidP="00BB4C88">
            <w:pPr>
              <w:jc w:val="center"/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8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D5FB1" w14:textId="77777777" w:rsidR="00BB4C88" w:rsidRPr="00445D26" w:rsidRDefault="00BB4C88" w:rsidP="00BB4C88">
            <w:pPr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0.62 (0.36-0.87)</w:t>
            </w:r>
          </w:p>
        </w:tc>
      </w:tr>
      <w:tr w:rsidR="00BB4C88" w:rsidRPr="00445D26" w14:paraId="2B231F3B" w14:textId="77777777" w:rsidTr="002024C4">
        <w:trPr>
          <w:trHeight w:val="19"/>
        </w:trPr>
        <w:tc>
          <w:tcPr>
            <w:tcW w:w="973" w:type="pct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3CBDE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0D77F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esign approach</w:t>
            </w:r>
          </w:p>
        </w:tc>
        <w:tc>
          <w:tcPr>
            <w:tcW w:w="152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7E06E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supporting a shared meaning and mission, effective knowledge transfer, user involvement in specification, and capture of user led-innovation, or otherwise 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9A5C3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926D1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27D449D2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7D71E535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32D19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External change agents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5E1E2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  <w:lang w:val="en-US"/>
              </w:rPr>
              <w:t>Data supporting the existence of a system for team discussion and collaboration between users, developers, and other stakeholders to support continual use of innovation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9815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3691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6F187362" w14:textId="77777777" w:rsidTr="002024C4">
        <w:trPr>
          <w:trHeight w:val="19"/>
        </w:trPr>
        <w:tc>
          <w:tcPr>
            <w:tcW w:w="9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620BB68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24E84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Positive human relations</w:t>
            </w:r>
          </w:p>
        </w:tc>
        <w:tc>
          <w:tcPr>
            <w:tcW w:w="1520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AC73D" w14:textId="0C6114D0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eliberate actions/strategies to develop strong interpersonal relationships with existing </w:t>
            </w:r>
            <w:r w:rsidR="004D573C" w:rsidRPr="00445D26">
              <w:rPr>
                <w:rFonts w:ascii="Calibri" w:hAnsi="Calibri" w:cs="Calibri"/>
              </w:rPr>
              <w:t>and potential</w:t>
            </w:r>
            <w:r w:rsidRPr="00445D26">
              <w:rPr>
                <w:rFonts w:ascii="Calibri" w:hAnsi="Calibri" w:cs="Calibri"/>
              </w:rPr>
              <w:t xml:space="preserve"> users and to explore and empathize with users' perspectives and experiences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4C3A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AFC93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73D39FF7" w14:textId="77777777" w:rsidTr="002024C4">
        <w:trPr>
          <w:trHeight w:val="19"/>
        </w:trPr>
        <w:tc>
          <w:tcPr>
            <w:tcW w:w="97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F6A98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45D26">
              <w:rPr>
                <w:rFonts w:ascii="Calibri" w:hAnsi="Calibri" w:cs="Calibri"/>
                <w:b/>
                <w:bCs/>
              </w:rPr>
              <w:t>Outer Context</w:t>
            </w:r>
          </w:p>
        </w:tc>
        <w:tc>
          <w:tcPr>
            <w:tcW w:w="95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90397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8B7E71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6C92" w14:textId="77777777" w:rsidR="00BB4C88" w:rsidRPr="00445D26" w:rsidRDefault="00BB4C88" w:rsidP="00BB4C88">
            <w:pPr>
              <w:jc w:val="center"/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85.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0DBB" w14:textId="77777777" w:rsidR="00BB4C88" w:rsidRPr="00445D26" w:rsidRDefault="00BB4C88" w:rsidP="00BB4C88">
            <w:pPr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0.72 (0.53-0.91)</w:t>
            </w:r>
          </w:p>
        </w:tc>
      </w:tr>
      <w:tr w:rsidR="00BB4C88" w:rsidRPr="00445D26" w14:paraId="43859126" w14:textId="77777777" w:rsidTr="002024C4">
        <w:trPr>
          <w:trHeight w:val="19"/>
        </w:trPr>
        <w:tc>
          <w:tcPr>
            <w:tcW w:w="973" w:type="pct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CA930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363FD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Incentives and mandates (political directives) </w:t>
            </w:r>
          </w:p>
        </w:tc>
        <w:tc>
          <w:tcPr>
            <w:tcW w:w="152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FBAAC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ata on whether or not there is governmental support including funding streams for the innovation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9498D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783BC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5F55720B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761E2E13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A95D8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Political and business climate 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384EB" w14:textId="6F6FA482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depicting how general political happenings at institutional and national level influences the implementation </w:t>
            </w:r>
            <w:r w:rsidR="004D573C" w:rsidRPr="00445D26">
              <w:rPr>
                <w:rFonts w:ascii="Calibri" w:hAnsi="Calibri" w:cs="Calibri"/>
              </w:rPr>
              <w:t>of the</w:t>
            </w:r>
            <w:r w:rsidRPr="00445D26">
              <w:rPr>
                <w:rFonts w:ascii="Calibri" w:hAnsi="Calibri" w:cs="Calibri"/>
              </w:rPr>
              <w:t xml:space="preserve"> innovation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F22D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D9B23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26B8EB04" w14:textId="77777777" w:rsidTr="002024C4">
        <w:trPr>
          <w:trHeight w:val="19"/>
        </w:trPr>
        <w:tc>
          <w:tcPr>
            <w:tcW w:w="9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C04F226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A9A10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Interorganisational norm-setting and networks</w:t>
            </w:r>
          </w:p>
        </w:tc>
        <w:tc>
          <w:tcPr>
            <w:tcW w:w="1520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50DD6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on comparable (homophilous) organizations within the sub-region or globally that have adopted the innovation or plan to do so 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0A328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01C42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68BCB020" w14:textId="77777777" w:rsidTr="002024C4">
        <w:trPr>
          <w:trHeight w:val="19"/>
        </w:trPr>
        <w:tc>
          <w:tcPr>
            <w:tcW w:w="97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CC688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45D26">
              <w:rPr>
                <w:rFonts w:ascii="Calibri" w:hAnsi="Calibri" w:cs="Calibri"/>
                <w:b/>
                <w:bCs/>
              </w:rPr>
              <w:t>Institutionalisation</w:t>
            </w:r>
          </w:p>
        </w:tc>
        <w:tc>
          <w:tcPr>
            <w:tcW w:w="95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90D39" w14:textId="77777777" w:rsidR="00BB4C88" w:rsidRPr="00445D26" w:rsidRDefault="00BB4C88" w:rsidP="00BB4C8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D17ED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BBF3B" w14:textId="77777777" w:rsidR="00BB4C88" w:rsidRPr="00445D26" w:rsidRDefault="00BB4C88" w:rsidP="00BB4C88">
            <w:pPr>
              <w:jc w:val="center"/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87.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41600" w14:textId="77777777" w:rsidR="00BB4C88" w:rsidRPr="00445D26" w:rsidRDefault="00BB4C88" w:rsidP="00BB4C88">
            <w:pPr>
              <w:rPr>
                <w:sz w:val="20"/>
                <w:szCs w:val="20"/>
              </w:rPr>
            </w:pPr>
            <w:r w:rsidRPr="00445D26">
              <w:rPr>
                <w:rFonts w:ascii="Calibri" w:hAnsi="Calibri" w:cs="Calibri"/>
              </w:rPr>
              <w:t>0.75 (0.58-0.92)</w:t>
            </w:r>
          </w:p>
        </w:tc>
      </w:tr>
      <w:tr w:rsidR="00BB4C88" w:rsidRPr="00445D26" w14:paraId="57ECCE4F" w14:textId="77777777" w:rsidTr="002024C4">
        <w:trPr>
          <w:trHeight w:val="19"/>
        </w:trPr>
        <w:tc>
          <w:tcPr>
            <w:tcW w:w="973" w:type="pct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DA952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585A1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ecentralisation</w:t>
            </w:r>
          </w:p>
        </w:tc>
        <w:tc>
          <w:tcPr>
            <w:tcW w:w="152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45F56" w14:textId="046DC1B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ata depicting whether or not there are adaptive/flexible structures and processes that support devolved decision making (</w:t>
            </w:r>
            <w:r w:rsidR="004D573C" w:rsidRPr="00445D26">
              <w:rPr>
                <w:rFonts w:ascii="Calibri" w:hAnsi="Calibri" w:cs="Calibri"/>
              </w:rPr>
              <w:t>e.g.,</w:t>
            </w:r>
            <w:r w:rsidRPr="00445D26">
              <w:rPr>
                <w:rFonts w:ascii="Calibri" w:hAnsi="Calibri" w:cs="Calibri"/>
              </w:rPr>
              <w:t xml:space="preserve"> strategic decision making devolved to departments, operational decision making devolved to teams on the ground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A24CE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2E660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5F9E8B87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32B399F2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5AC50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Internal communication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032E8" w14:textId="059B093C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  <w:lang w:val="en-US"/>
              </w:rPr>
              <w:t xml:space="preserve">Data that depict whether or not there </w:t>
            </w:r>
            <w:r w:rsidR="004D573C" w:rsidRPr="00445D26">
              <w:rPr>
                <w:rFonts w:ascii="Calibri" w:hAnsi="Calibri" w:cs="Calibri"/>
                <w:lang w:val="en-US"/>
              </w:rPr>
              <w:t>are effective</w:t>
            </w:r>
            <w:r w:rsidRPr="00445D26">
              <w:rPr>
                <w:rFonts w:ascii="Calibri" w:hAnsi="Calibri" w:cs="Calibri"/>
                <w:lang w:val="en-US"/>
              </w:rPr>
              <w:t xml:space="preserve"> communication mechanism and clear lines of command and responsibility in the adopting organisation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DD0D0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8FEE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32852B60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605BB3CD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D9FAE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Human resource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3B8BE" w14:textId="77777777" w:rsidR="00BB4C88" w:rsidRPr="00445D26" w:rsidRDefault="00BB4C88" w:rsidP="00BB4C88">
            <w:pPr>
              <w:spacing w:after="240"/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ata on whether or not there is an early and widespread involvement of staff through formal facilitation initiatives to enhance their motivation, capacity, and competence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32565" w14:textId="77777777" w:rsidR="00BB4C88" w:rsidRPr="00445D26" w:rsidRDefault="00BB4C88" w:rsidP="00BB4C88">
            <w:pPr>
              <w:spacing w:after="240"/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E5B66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445D26" w14:paraId="674AAA2B" w14:textId="77777777" w:rsidTr="002024C4">
        <w:trPr>
          <w:trHeight w:val="19"/>
        </w:trPr>
        <w:tc>
          <w:tcPr>
            <w:tcW w:w="973" w:type="pct"/>
            <w:vMerge/>
            <w:vAlign w:val="center"/>
            <w:hideMark/>
          </w:tcPr>
          <w:p w14:paraId="39DDDB1E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BCE31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Inter-organisational networks and collaborations</w:t>
            </w:r>
          </w:p>
        </w:tc>
        <w:tc>
          <w:tcPr>
            <w:tcW w:w="1520" w:type="pc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1DB6F" w14:textId="07C04378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illustrating whether or not there are any forms of support (financial, technical, etc.) from other public </w:t>
            </w:r>
            <w:r w:rsidR="004D573C" w:rsidRPr="00445D26">
              <w:rPr>
                <w:rFonts w:ascii="Calibri" w:hAnsi="Calibri" w:cs="Calibri"/>
              </w:rPr>
              <w:t>and private</w:t>
            </w:r>
            <w:r w:rsidRPr="00445D26">
              <w:rPr>
                <w:rFonts w:ascii="Calibri" w:hAnsi="Calibri" w:cs="Calibri"/>
              </w:rPr>
              <w:t xml:space="preserve"> in country institutions or international organisations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BFC8D" w14:textId="77777777" w:rsidR="00BB4C88" w:rsidRPr="00445D26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9525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</w:tr>
      <w:tr w:rsidR="00BB4C88" w:rsidRPr="00231561" w14:paraId="3E702F43" w14:textId="77777777" w:rsidTr="002024C4">
        <w:trPr>
          <w:trHeight w:val="19"/>
        </w:trPr>
        <w:tc>
          <w:tcPr>
            <w:tcW w:w="97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66F2BE2" w14:textId="77777777" w:rsidR="00BB4C88" w:rsidRPr="00445D26" w:rsidRDefault="00BB4C88" w:rsidP="00BB4C88">
            <w:pPr>
              <w:rPr>
                <w:sz w:val="20"/>
                <w:szCs w:val="20"/>
              </w:rPr>
            </w:pP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34508" w14:textId="77777777" w:rsidR="00BB4C88" w:rsidRPr="00445D26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>Dedicated institutional/ national funding</w:t>
            </w:r>
          </w:p>
        </w:tc>
        <w:tc>
          <w:tcPr>
            <w:tcW w:w="1520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C2C22" w14:textId="2020CBC0" w:rsidR="00BB4C88" w:rsidRPr="00231561" w:rsidRDefault="00BB4C88" w:rsidP="00BB4C88">
            <w:pPr>
              <w:rPr>
                <w:rFonts w:ascii="Calibri" w:hAnsi="Calibri" w:cs="Calibri"/>
              </w:rPr>
            </w:pPr>
            <w:r w:rsidRPr="00445D26">
              <w:rPr>
                <w:rFonts w:ascii="Calibri" w:hAnsi="Calibri" w:cs="Calibri"/>
              </w:rPr>
              <w:t xml:space="preserve">Data on whether or not there </w:t>
            </w:r>
            <w:r w:rsidR="004D573C" w:rsidRPr="00445D26">
              <w:rPr>
                <w:rFonts w:ascii="Calibri" w:hAnsi="Calibri" w:cs="Calibri"/>
              </w:rPr>
              <w:t>exists a</w:t>
            </w:r>
            <w:r w:rsidRPr="00445D26">
              <w:rPr>
                <w:rFonts w:ascii="Calibri" w:hAnsi="Calibri" w:cs="Calibri"/>
              </w:rPr>
              <w:t xml:space="preserve"> dedicated and reliable funding for implementation of innovation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5E13B" w14:textId="77777777" w:rsidR="00BB4C88" w:rsidRPr="00231561" w:rsidRDefault="00BB4C88" w:rsidP="00BB4C8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E55D9" w14:textId="77777777" w:rsidR="00BB4C88" w:rsidRPr="00231561" w:rsidRDefault="00BB4C88" w:rsidP="00BB4C88">
            <w:pPr>
              <w:rPr>
                <w:sz w:val="20"/>
                <w:szCs w:val="20"/>
              </w:rPr>
            </w:pPr>
          </w:p>
        </w:tc>
      </w:tr>
    </w:tbl>
    <w:p w14:paraId="79F644C6" w14:textId="113BDC25" w:rsidR="00625DE1" w:rsidRPr="00231561" w:rsidRDefault="00625DE1" w:rsidP="002024C4"/>
    <w:sectPr w:rsidR="00625DE1" w:rsidRPr="00231561" w:rsidSect="00C940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6D977B" w14:textId="77777777" w:rsidR="00BC54E9" w:rsidRDefault="00BC54E9" w:rsidP="003C27C6">
      <w:pPr>
        <w:spacing w:after="0" w:line="240" w:lineRule="auto"/>
      </w:pPr>
      <w:r>
        <w:separator/>
      </w:r>
    </w:p>
  </w:endnote>
  <w:endnote w:type="continuationSeparator" w:id="0">
    <w:p w14:paraId="63C4D797" w14:textId="77777777" w:rsidR="00BC54E9" w:rsidRDefault="00BC54E9" w:rsidP="003C2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24656F" w14:textId="77777777" w:rsidR="00BC54E9" w:rsidRDefault="00BC54E9" w:rsidP="003C27C6">
      <w:pPr>
        <w:spacing w:after="0" w:line="240" w:lineRule="auto"/>
      </w:pPr>
      <w:r>
        <w:separator/>
      </w:r>
    </w:p>
  </w:footnote>
  <w:footnote w:type="continuationSeparator" w:id="0">
    <w:p w14:paraId="6A58D854" w14:textId="77777777" w:rsidR="00BC54E9" w:rsidRDefault="00BC54E9" w:rsidP="003C27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15820"/>
    <w:multiLevelType w:val="hybridMultilevel"/>
    <w:tmpl w:val="20F605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32E26"/>
    <w:multiLevelType w:val="hybridMultilevel"/>
    <w:tmpl w:val="2ABCFA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66286"/>
    <w:multiLevelType w:val="hybridMultilevel"/>
    <w:tmpl w:val="191217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BE02A5"/>
    <w:multiLevelType w:val="hybridMultilevel"/>
    <w:tmpl w:val="61207D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04758B"/>
    <w:multiLevelType w:val="hybridMultilevel"/>
    <w:tmpl w:val="6B1817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602AC9"/>
    <w:multiLevelType w:val="hybridMultilevel"/>
    <w:tmpl w:val="97FE8E9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83F0C06"/>
    <w:multiLevelType w:val="hybridMultilevel"/>
    <w:tmpl w:val="D840A1D6"/>
    <w:lvl w:ilvl="0" w:tplc="8D5C930E">
      <w:start w:val="1"/>
      <w:numFmt w:val="bullet"/>
      <w:lvlText w:val=""/>
      <w:lvlJc w:val="left"/>
      <w:pPr>
        <w:ind w:left="454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6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7" w15:restartNumberingAfterBreak="0">
    <w:nsid w:val="0922156C"/>
    <w:multiLevelType w:val="hybridMultilevel"/>
    <w:tmpl w:val="19C618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C276D3"/>
    <w:multiLevelType w:val="hybridMultilevel"/>
    <w:tmpl w:val="9C5043B2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0E365597"/>
    <w:multiLevelType w:val="hybridMultilevel"/>
    <w:tmpl w:val="AD287A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12A398D"/>
    <w:multiLevelType w:val="hybridMultilevel"/>
    <w:tmpl w:val="3878B4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021D39"/>
    <w:multiLevelType w:val="hybridMultilevel"/>
    <w:tmpl w:val="86C6E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880BF2"/>
    <w:multiLevelType w:val="multilevel"/>
    <w:tmpl w:val="03ECC4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A67801"/>
    <w:multiLevelType w:val="hybridMultilevel"/>
    <w:tmpl w:val="217299EC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1DCF3765"/>
    <w:multiLevelType w:val="hybridMultilevel"/>
    <w:tmpl w:val="782498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EF11B5"/>
    <w:multiLevelType w:val="hybridMultilevel"/>
    <w:tmpl w:val="06424C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0C44873"/>
    <w:multiLevelType w:val="hybridMultilevel"/>
    <w:tmpl w:val="4D6487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3568F7"/>
    <w:multiLevelType w:val="hybridMultilevel"/>
    <w:tmpl w:val="354E4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383649"/>
    <w:multiLevelType w:val="hybridMultilevel"/>
    <w:tmpl w:val="AB7C29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62083E"/>
    <w:multiLevelType w:val="hybridMultilevel"/>
    <w:tmpl w:val="BA2844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884254"/>
    <w:multiLevelType w:val="hybridMultilevel"/>
    <w:tmpl w:val="A3D820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5A31C2"/>
    <w:multiLevelType w:val="hybridMultilevel"/>
    <w:tmpl w:val="1584A588"/>
    <w:lvl w:ilvl="0" w:tplc="850A78B8">
      <w:start w:val="1"/>
      <w:numFmt w:val="bullet"/>
      <w:lvlText w:val=""/>
      <w:lvlJc w:val="left"/>
      <w:pPr>
        <w:ind w:left="227" w:hanging="227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C894BEE"/>
    <w:multiLevelType w:val="hybridMultilevel"/>
    <w:tmpl w:val="62B050CA"/>
    <w:lvl w:ilvl="0" w:tplc="04070001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6C44566"/>
    <w:multiLevelType w:val="hybridMultilevel"/>
    <w:tmpl w:val="0E08AE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E77B47"/>
    <w:multiLevelType w:val="hybridMultilevel"/>
    <w:tmpl w:val="5D169D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393326"/>
    <w:multiLevelType w:val="hybridMultilevel"/>
    <w:tmpl w:val="D08E69DE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7469FA"/>
    <w:multiLevelType w:val="hybridMultilevel"/>
    <w:tmpl w:val="B0760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E53406"/>
    <w:multiLevelType w:val="hybridMultilevel"/>
    <w:tmpl w:val="DA2C54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66691B"/>
    <w:multiLevelType w:val="hybridMultilevel"/>
    <w:tmpl w:val="0E1CCBDA"/>
    <w:lvl w:ilvl="0" w:tplc="04070005">
      <w:start w:val="1"/>
      <w:numFmt w:val="bullet"/>
      <w:lvlText w:val=""/>
      <w:lvlJc w:val="left"/>
      <w:pPr>
        <w:ind w:left="454" w:hanging="227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66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9" w15:restartNumberingAfterBreak="0">
    <w:nsid w:val="40B1037B"/>
    <w:multiLevelType w:val="hybridMultilevel"/>
    <w:tmpl w:val="8F60C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260869"/>
    <w:multiLevelType w:val="hybridMultilevel"/>
    <w:tmpl w:val="875C5B20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1" w15:restartNumberingAfterBreak="0">
    <w:nsid w:val="44A534D6"/>
    <w:multiLevelType w:val="hybridMultilevel"/>
    <w:tmpl w:val="465471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7A12E23"/>
    <w:multiLevelType w:val="hybridMultilevel"/>
    <w:tmpl w:val="417A6C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685D69"/>
    <w:multiLevelType w:val="hybridMultilevel"/>
    <w:tmpl w:val="B680CB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9816F0"/>
    <w:multiLevelType w:val="hybridMultilevel"/>
    <w:tmpl w:val="34F02348"/>
    <w:lvl w:ilvl="0" w:tplc="04070001">
      <w:start w:val="1"/>
      <w:numFmt w:val="bullet"/>
      <w:lvlText w:val=""/>
      <w:lvlJc w:val="left"/>
      <w:pPr>
        <w:ind w:left="82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4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6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8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0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2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4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6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84" w:hanging="360"/>
      </w:pPr>
      <w:rPr>
        <w:rFonts w:ascii="Wingdings" w:hAnsi="Wingdings" w:hint="default"/>
      </w:rPr>
    </w:lvl>
  </w:abstractNum>
  <w:abstractNum w:abstractNumId="35" w15:restartNumberingAfterBreak="0">
    <w:nsid w:val="556F4CF2"/>
    <w:multiLevelType w:val="hybridMultilevel"/>
    <w:tmpl w:val="56904B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457027"/>
    <w:multiLevelType w:val="hybridMultilevel"/>
    <w:tmpl w:val="A9AA8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BC563C"/>
    <w:multiLevelType w:val="hybridMultilevel"/>
    <w:tmpl w:val="EB7C9B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FD25B6"/>
    <w:multiLevelType w:val="hybridMultilevel"/>
    <w:tmpl w:val="F1BEB4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873A0E"/>
    <w:multiLevelType w:val="hybridMultilevel"/>
    <w:tmpl w:val="C76E7F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1D734B2"/>
    <w:multiLevelType w:val="hybridMultilevel"/>
    <w:tmpl w:val="B9047D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3700ABD"/>
    <w:multiLevelType w:val="hybridMultilevel"/>
    <w:tmpl w:val="6DA6DB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4A604C4"/>
    <w:multiLevelType w:val="hybridMultilevel"/>
    <w:tmpl w:val="0EECD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671D43"/>
    <w:multiLevelType w:val="hybridMultilevel"/>
    <w:tmpl w:val="5A62CA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927B3C"/>
    <w:multiLevelType w:val="hybridMultilevel"/>
    <w:tmpl w:val="F2EE2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CDD345D"/>
    <w:multiLevelType w:val="hybridMultilevel"/>
    <w:tmpl w:val="3278707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D924084"/>
    <w:multiLevelType w:val="hybridMultilevel"/>
    <w:tmpl w:val="B7664A7C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7" w15:restartNumberingAfterBreak="0">
    <w:nsid w:val="6EC97772"/>
    <w:multiLevelType w:val="hybridMultilevel"/>
    <w:tmpl w:val="43C68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04A22C4"/>
    <w:multiLevelType w:val="hybridMultilevel"/>
    <w:tmpl w:val="051687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10D58C3"/>
    <w:multiLevelType w:val="hybridMultilevel"/>
    <w:tmpl w:val="10C0D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22C58C4"/>
    <w:multiLevelType w:val="hybridMultilevel"/>
    <w:tmpl w:val="60E0EF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451098F"/>
    <w:multiLevelType w:val="hybridMultilevel"/>
    <w:tmpl w:val="E054A8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761B34CA"/>
    <w:multiLevelType w:val="hybridMultilevel"/>
    <w:tmpl w:val="BF0839E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768757CE"/>
    <w:multiLevelType w:val="hybridMultilevel"/>
    <w:tmpl w:val="2F88FE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51"/>
  </w:num>
  <w:num w:numId="3">
    <w:abstractNumId w:val="41"/>
  </w:num>
  <w:num w:numId="4">
    <w:abstractNumId w:val="19"/>
  </w:num>
  <w:num w:numId="5">
    <w:abstractNumId w:val="32"/>
  </w:num>
  <w:num w:numId="6">
    <w:abstractNumId w:val="31"/>
  </w:num>
  <w:num w:numId="7">
    <w:abstractNumId w:val="30"/>
  </w:num>
  <w:num w:numId="8">
    <w:abstractNumId w:val="3"/>
  </w:num>
  <w:num w:numId="9">
    <w:abstractNumId w:val="35"/>
  </w:num>
  <w:num w:numId="10">
    <w:abstractNumId w:val="5"/>
  </w:num>
  <w:num w:numId="11">
    <w:abstractNumId w:val="14"/>
  </w:num>
  <w:num w:numId="12">
    <w:abstractNumId w:val="20"/>
  </w:num>
  <w:num w:numId="13">
    <w:abstractNumId w:val="40"/>
  </w:num>
  <w:num w:numId="14">
    <w:abstractNumId w:val="23"/>
  </w:num>
  <w:num w:numId="15">
    <w:abstractNumId w:val="16"/>
  </w:num>
  <w:num w:numId="16">
    <w:abstractNumId w:val="0"/>
  </w:num>
  <w:num w:numId="17">
    <w:abstractNumId w:val="50"/>
  </w:num>
  <w:num w:numId="18">
    <w:abstractNumId w:val="36"/>
  </w:num>
  <w:num w:numId="19">
    <w:abstractNumId w:val="11"/>
  </w:num>
  <w:num w:numId="20">
    <w:abstractNumId w:val="17"/>
  </w:num>
  <w:num w:numId="21">
    <w:abstractNumId w:val="42"/>
  </w:num>
  <w:num w:numId="22">
    <w:abstractNumId w:val="26"/>
  </w:num>
  <w:num w:numId="23">
    <w:abstractNumId w:val="29"/>
  </w:num>
  <w:num w:numId="24">
    <w:abstractNumId w:val="44"/>
  </w:num>
  <w:num w:numId="25">
    <w:abstractNumId w:val="47"/>
  </w:num>
  <w:num w:numId="26">
    <w:abstractNumId w:val="49"/>
  </w:num>
  <w:num w:numId="27">
    <w:abstractNumId w:val="43"/>
  </w:num>
  <w:num w:numId="28">
    <w:abstractNumId w:val="10"/>
  </w:num>
  <w:num w:numId="29">
    <w:abstractNumId w:val="53"/>
  </w:num>
  <w:num w:numId="30">
    <w:abstractNumId w:val="4"/>
  </w:num>
  <w:num w:numId="31">
    <w:abstractNumId w:val="38"/>
  </w:num>
  <w:num w:numId="32">
    <w:abstractNumId w:val="1"/>
  </w:num>
  <w:num w:numId="33">
    <w:abstractNumId w:val="37"/>
  </w:num>
  <w:num w:numId="34">
    <w:abstractNumId w:val="7"/>
  </w:num>
  <w:num w:numId="35">
    <w:abstractNumId w:val="13"/>
  </w:num>
  <w:num w:numId="36">
    <w:abstractNumId w:val="52"/>
  </w:num>
  <w:num w:numId="37">
    <w:abstractNumId w:val="34"/>
  </w:num>
  <w:num w:numId="38">
    <w:abstractNumId w:val="25"/>
  </w:num>
  <w:num w:numId="39">
    <w:abstractNumId w:val="8"/>
  </w:num>
  <w:num w:numId="40">
    <w:abstractNumId w:val="18"/>
  </w:num>
  <w:num w:numId="41">
    <w:abstractNumId w:val="48"/>
  </w:num>
  <w:num w:numId="42">
    <w:abstractNumId w:val="2"/>
  </w:num>
  <w:num w:numId="43">
    <w:abstractNumId w:val="33"/>
  </w:num>
  <w:num w:numId="44">
    <w:abstractNumId w:val="24"/>
  </w:num>
  <w:num w:numId="45">
    <w:abstractNumId w:val="15"/>
  </w:num>
  <w:num w:numId="46">
    <w:abstractNumId w:val="9"/>
  </w:num>
  <w:num w:numId="47">
    <w:abstractNumId w:val="39"/>
  </w:num>
  <w:num w:numId="48">
    <w:abstractNumId w:val="46"/>
  </w:num>
  <w:num w:numId="49">
    <w:abstractNumId w:val="21"/>
  </w:num>
  <w:num w:numId="50">
    <w:abstractNumId w:val="6"/>
  </w:num>
  <w:num w:numId="51">
    <w:abstractNumId w:val="45"/>
  </w:num>
  <w:num w:numId="52">
    <w:abstractNumId w:val="28"/>
  </w:num>
  <w:num w:numId="53">
    <w:abstractNumId w:val="22"/>
  </w:num>
  <w:num w:numId="5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d2wpfpzt90fkeaap2vpzwq29rear5rfdxd&quot;&gt;Systematic_Review&lt;record-ids&gt;&lt;item&gt;539&lt;/item&gt;&lt;item&gt;2853&lt;/item&gt;&lt;item&gt;2857&lt;/item&gt;&lt;item&gt;2858&lt;/item&gt;&lt;item&gt;2859&lt;/item&gt;&lt;item&gt;2860&lt;/item&gt;&lt;item&gt;2867&lt;/item&gt;&lt;item&gt;2869&lt;/item&gt;&lt;item&gt;2872&lt;/item&gt;&lt;item&gt;2873&lt;/item&gt;&lt;item&gt;2875&lt;/item&gt;&lt;item&gt;2876&lt;/item&gt;&lt;item&gt;2879&lt;/item&gt;&lt;item&gt;2881&lt;/item&gt;&lt;item&gt;2882&lt;/item&gt;&lt;item&gt;2883&lt;/item&gt;&lt;item&gt;2885&lt;/item&gt;&lt;item&gt;2888&lt;/item&gt;&lt;item&gt;2889&lt;/item&gt;&lt;item&gt;2890&lt;/item&gt;&lt;item&gt;2891&lt;/item&gt;&lt;item&gt;2892&lt;/item&gt;&lt;item&gt;2894&lt;/item&gt;&lt;item&gt;2895&lt;/item&gt;&lt;item&gt;2896&lt;/item&gt;&lt;item&gt;2897&lt;/item&gt;&lt;item&gt;2898&lt;/item&gt;&lt;item&gt;2900&lt;/item&gt;&lt;item&gt;2901&lt;/item&gt;&lt;item&gt;2902&lt;/item&gt;&lt;item&gt;2903&lt;/item&gt;&lt;item&gt;2904&lt;/item&gt;&lt;item&gt;2905&lt;/item&gt;&lt;item&gt;2906&lt;/item&gt;&lt;item&gt;2908&lt;/item&gt;&lt;item&gt;2910&lt;/item&gt;&lt;item&gt;2911&lt;/item&gt;&lt;item&gt;2912&lt;/item&gt;&lt;item&gt;2913&lt;/item&gt;&lt;item&gt;2914&lt;/item&gt;&lt;item&gt;2915&lt;/item&gt;&lt;item&gt;2916&lt;/item&gt;&lt;item&gt;2919&lt;/item&gt;&lt;item&gt;2920&lt;/item&gt;&lt;item&gt;2921&lt;/item&gt;&lt;item&gt;2922&lt;/item&gt;&lt;item&gt;2923&lt;/item&gt;&lt;item&gt;2924&lt;/item&gt;&lt;item&gt;2925&lt;/item&gt;&lt;item&gt;2926&lt;/item&gt;&lt;item&gt;2931&lt;/item&gt;&lt;item&gt;5169&lt;/item&gt;&lt;item&gt;6402&lt;/item&gt;&lt;item&gt;6403&lt;/item&gt;&lt;item&gt;6404&lt;/item&gt;&lt;item&gt;6405&lt;/item&gt;&lt;item&gt;6406&lt;/item&gt;&lt;item&gt;6407&lt;/item&gt;&lt;item&gt;7095&lt;/item&gt;&lt;item&gt;7537&lt;/item&gt;&lt;item&gt;7552&lt;/item&gt;&lt;/record-ids&gt;&lt;/item&gt;&lt;/Libraries&gt;"/>
  </w:docVars>
  <w:rsids>
    <w:rsidRoot w:val="00F26205"/>
    <w:rsid w:val="00000B96"/>
    <w:rsid w:val="0000287E"/>
    <w:rsid w:val="00003DFD"/>
    <w:rsid w:val="00003E4E"/>
    <w:rsid w:val="00003F86"/>
    <w:rsid w:val="0000427A"/>
    <w:rsid w:val="00005D9A"/>
    <w:rsid w:val="00007B86"/>
    <w:rsid w:val="000103FF"/>
    <w:rsid w:val="0001417C"/>
    <w:rsid w:val="0001526D"/>
    <w:rsid w:val="000207D1"/>
    <w:rsid w:val="00021A95"/>
    <w:rsid w:val="00021DEE"/>
    <w:rsid w:val="00021F56"/>
    <w:rsid w:val="00025F9D"/>
    <w:rsid w:val="00027759"/>
    <w:rsid w:val="00032880"/>
    <w:rsid w:val="00033BA9"/>
    <w:rsid w:val="00034967"/>
    <w:rsid w:val="000355EB"/>
    <w:rsid w:val="000356FF"/>
    <w:rsid w:val="0003577E"/>
    <w:rsid w:val="00037059"/>
    <w:rsid w:val="00040578"/>
    <w:rsid w:val="000425FF"/>
    <w:rsid w:val="00042877"/>
    <w:rsid w:val="00047016"/>
    <w:rsid w:val="00047C02"/>
    <w:rsid w:val="00051035"/>
    <w:rsid w:val="000513F0"/>
    <w:rsid w:val="00052AB2"/>
    <w:rsid w:val="000567B4"/>
    <w:rsid w:val="00060215"/>
    <w:rsid w:val="00060518"/>
    <w:rsid w:val="00061B4E"/>
    <w:rsid w:val="00062A08"/>
    <w:rsid w:val="00063303"/>
    <w:rsid w:val="000633FE"/>
    <w:rsid w:val="000642FC"/>
    <w:rsid w:val="00067054"/>
    <w:rsid w:val="0007493F"/>
    <w:rsid w:val="00083CA1"/>
    <w:rsid w:val="000902F0"/>
    <w:rsid w:val="000908C4"/>
    <w:rsid w:val="00090B02"/>
    <w:rsid w:val="00090E1C"/>
    <w:rsid w:val="00091B3C"/>
    <w:rsid w:val="00093F24"/>
    <w:rsid w:val="00094857"/>
    <w:rsid w:val="00095554"/>
    <w:rsid w:val="0009576F"/>
    <w:rsid w:val="00095CF1"/>
    <w:rsid w:val="00097558"/>
    <w:rsid w:val="000A25C9"/>
    <w:rsid w:val="000A421D"/>
    <w:rsid w:val="000A64ED"/>
    <w:rsid w:val="000A6FAF"/>
    <w:rsid w:val="000A7510"/>
    <w:rsid w:val="000B1881"/>
    <w:rsid w:val="000B4C97"/>
    <w:rsid w:val="000C19EC"/>
    <w:rsid w:val="000C43A0"/>
    <w:rsid w:val="000C4798"/>
    <w:rsid w:val="000C47AB"/>
    <w:rsid w:val="000C4C90"/>
    <w:rsid w:val="000C6A57"/>
    <w:rsid w:val="000C7CEB"/>
    <w:rsid w:val="000D00BF"/>
    <w:rsid w:val="000D0C13"/>
    <w:rsid w:val="000D2E8C"/>
    <w:rsid w:val="000D4043"/>
    <w:rsid w:val="000D53BA"/>
    <w:rsid w:val="000E0BCA"/>
    <w:rsid w:val="000E1C1A"/>
    <w:rsid w:val="000E2B9B"/>
    <w:rsid w:val="000E40CE"/>
    <w:rsid w:val="000E63C3"/>
    <w:rsid w:val="000E7F80"/>
    <w:rsid w:val="000F2394"/>
    <w:rsid w:val="000F3CF5"/>
    <w:rsid w:val="000F3EE0"/>
    <w:rsid w:val="000F6914"/>
    <w:rsid w:val="000F69DE"/>
    <w:rsid w:val="000F793A"/>
    <w:rsid w:val="00100776"/>
    <w:rsid w:val="001067D5"/>
    <w:rsid w:val="0010743F"/>
    <w:rsid w:val="0011036A"/>
    <w:rsid w:val="00110527"/>
    <w:rsid w:val="00111C18"/>
    <w:rsid w:val="0011282F"/>
    <w:rsid w:val="00113AA1"/>
    <w:rsid w:val="00114252"/>
    <w:rsid w:val="001168D8"/>
    <w:rsid w:val="00120126"/>
    <w:rsid w:val="00120939"/>
    <w:rsid w:val="00120F47"/>
    <w:rsid w:val="00123A28"/>
    <w:rsid w:val="001246AD"/>
    <w:rsid w:val="001253B5"/>
    <w:rsid w:val="00126489"/>
    <w:rsid w:val="00130B2D"/>
    <w:rsid w:val="00132129"/>
    <w:rsid w:val="00133332"/>
    <w:rsid w:val="00140180"/>
    <w:rsid w:val="00140852"/>
    <w:rsid w:val="001419A9"/>
    <w:rsid w:val="00142640"/>
    <w:rsid w:val="00142BFF"/>
    <w:rsid w:val="00144062"/>
    <w:rsid w:val="00144147"/>
    <w:rsid w:val="00145154"/>
    <w:rsid w:val="00145966"/>
    <w:rsid w:val="001469F9"/>
    <w:rsid w:val="00147722"/>
    <w:rsid w:val="00156547"/>
    <w:rsid w:val="0016025A"/>
    <w:rsid w:val="00160690"/>
    <w:rsid w:val="00160870"/>
    <w:rsid w:val="00165AEE"/>
    <w:rsid w:val="0016664D"/>
    <w:rsid w:val="001702CF"/>
    <w:rsid w:val="00175820"/>
    <w:rsid w:val="00176686"/>
    <w:rsid w:val="00176AE1"/>
    <w:rsid w:val="0018010E"/>
    <w:rsid w:val="001807ED"/>
    <w:rsid w:val="001822A6"/>
    <w:rsid w:val="00182D1C"/>
    <w:rsid w:val="001830B3"/>
    <w:rsid w:val="0018330D"/>
    <w:rsid w:val="00183BC8"/>
    <w:rsid w:val="00185AD8"/>
    <w:rsid w:val="00187937"/>
    <w:rsid w:val="00190ADF"/>
    <w:rsid w:val="001A0191"/>
    <w:rsid w:val="001A329B"/>
    <w:rsid w:val="001A64C3"/>
    <w:rsid w:val="001B0DCD"/>
    <w:rsid w:val="001B2C46"/>
    <w:rsid w:val="001B38A6"/>
    <w:rsid w:val="001B47FF"/>
    <w:rsid w:val="001B500F"/>
    <w:rsid w:val="001B51BD"/>
    <w:rsid w:val="001B6D18"/>
    <w:rsid w:val="001B7686"/>
    <w:rsid w:val="001C0AFB"/>
    <w:rsid w:val="001C0BB8"/>
    <w:rsid w:val="001C229B"/>
    <w:rsid w:val="001C2EF1"/>
    <w:rsid w:val="001C618A"/>
    <w:rsid w:val="001C7883"/>
    <w:rsid w:val="001D1A44"/>
    <w:rsid w:val="001D2E09"/>
    <w:rsid w:val="001D57B2"/>
    <w:rsid w:val="001D5827"/>
    <w:rsid w:val="001D5CC1"/>
    <w:rsid w:val="001D6EC5"/>
    <w:rsid w:val="001D7626"/>
    <w:rsid w:val="001E614A"/>
    <w:rsid w:val="001F0506"/>
    <w:rsid w:val="001F1231"/>
    <w:rsid w:val="001F1444"/>
    <w:rsid w:val="001F4FE7"/>
    <w:rsid w:val="001F579A"/>
    <w:rsid w:val="001F62C9"/>
    <w:rsid w:val="001F730E"/>
    <w:rsid w:val="00200795"/>
    <w:rsid w:val="002024C4"/>
    <w:rsid w:val="00203A51"/>
    <w:rsid w:val="0020571D"/>
    <w:rsid w:val="00206606"/>
    <w:rsid w:val="002070C5"/>
    <w:rsid w:val="00207C2C"/>
    <w:rsid w:val="00213AB6"/>
    <w:rsid w:val="002144E3"/>
    <w:rsid w:val="0021580B"/>
    <w:rsid w:val="00216122"/>
    <w:rsid w:val="0021746D"/>
    <w:rsid w:val="00217853"/>
    <w:rsid w:val="00223379"/>
    <w:rsid w:val="00224B5A"/>
    <w:rsid w:val="00231561"/>
    <w:rsid w:val="002402D9"/>
    <w:rsid w:val="002409E9"/>
    <w:rsid w:val="00244667"/>
    <w:rsid w:val="00244923"/>
    <w:rsid w:val="0024656F"/>
    <w:rsid w:val="00250804"/>
    <w:rsid w:val="00251530"/>
    <w:rsid w:val="002524D9"/>
    <w:rsid w:val="00253501"/>
    <w:rsid w:val="00254D67"/>
    <w:rsid w:val="00255AF1"/>
    <w:rsid w:val="002636EA"/>
    <w:rsid w:val="00263F43"/>
    <w:rsid w:val="002647EE"/>
    <w:rsid w:val="00265D40"/>
    <w:rsid w:val="00265D4C"/>
    <w:rsid w:val="00266E2E"/>
    <w:rsid w:val="00270B91"/>
    <w:rsid w:val="002712FD"/>
    <w:rsid w:val="00272D1A"/>
    <w:rsid w:val="00273777"/>
    <w:rsid w:val="00273847"/>
    <w:rsid w:val="002744F0"/>
    <w:rsid w:val="002766C0"/>
    <w:rsid w:val="002808F4"/>
    <w:rsid w:val="002811B2"/>
    <w:rsid w:val="00281A2D"/>
    <w:rsid w:val="0029096C"/>
    <w:rsid w:val="002913E0"/>
    <w:rsid w:val="0029437C"/>
    <w:rsid w:val="002977F9"/>
    <w:rsid w:val="002A2B0F"/>
    <w:rsid w:val="002A6F78"/>
    <w:rsid w:val="002A7274"/>
    <w:rsid w:val="002A76A4"/>
    <w:rsid w:val="002A7856"/>
    <w:rsid w:val="002B2599"/>
    <w:rsid w:val="002B5A4E"/>
    <w:rsid w:val="002B7B79"/>
    <w:rsid w:val="002C0F9D"/>
    <w:rsid w:val="002C12A0"/>
    <w:rsid w:val="002C4CE4"/>
    <w:rsid w:val="002D08CE"/>
    <w:rsid w:val="002D0E8D"/>
    <w:rsid w:val="002D20CD"/>
    <w:rsid w:val="002D239E"/>
    <w:rsid w:val="002D3F57"/>
    <w:rsid w:val="002D421C"/>
    <w:rsid w:val="002D5782"/>
    <w:rsid w:val="002D7A15"/>
    <w:rsid w:val="002E027F"/>
    <w:rsid w:val="002E1851"/>
    <w:rsid w:val="002E19B3"/>
    <w:rsid w:val="002E1CC2"/>
    <w:rsid w:val="002E2E39"/>
    <w:rsid w:val="002E32A4"/>
    <w:rsid w:val="002E4AE8"/>
    <w:rsid w:val="002E6120"/>
    <w:rsid w:val="002E737C"/>
    <w:rsid w:val="002E73CF"/>
    <w:rsid w:val="002F0A1D"/>
    <w:rsid w:val="002F440F"/>
    <w:rsid w:val="002F4529"/>
    <w:rsid w:val="002F51B5"/>
    <w:rsid w:val="002F75A5"/>
    <w:rsid w:val="0031205A"/>
    <w:rsid w:val="003137A9"/>
    <w:rsid w:val="00313AE4"/>
    <w:rsid w:val="0031477F"/>
    <w:rsid w:val="0031743E"/>
    <w:rsid w:val="00320E52"/>
    <w:rsid w:val="003213B3"/>
    <w:rsid w:val="003223CF"/>
    <w:rsid w:val="003238FB"/>
    <w:rsid w:val="00330065"/>
    <w:rsid w:val="00331FC2"/>
    <w:rsid w:val="003333EC"/>
    <w:rsid w:val="00335363"/>
    <w:rsid w:val="003366E2"/>
    <w:rsid w:val="00336722"/>
    <w:rsid w:val="0034367B"/>
    <w:rsid w:val="00343CA8"/>
    <w:rsid w:val="00344850"/>
    <w:rsid w:val="0034537F"/>
    <w:rsid w:val="00346930"/>
    <w:rsid w:val="00346CAB"/>
    <w:rsid w:val="003500AC"/>
    <w:rsid w:val="003515A0"/>
    <w:rsid w:val="00353E86"/>
    <w:rsid w:val="00354013"/>
    <w:rsid w:val="003554F8"/>
    <w:rsid w:val="00357916"/>
    <w:rsid w:val="00362B89"/>
    <w:rsid w:val="00363B8A"/>
    <w:rsid w:val="00365B63"/>
    <w:rsid w:val="00370D66"/>
    <w:rsid w:val="003719A3"/>
    <w:rsid w:val="003738C8"/>
    <w:rsid w:val="00373A94"/>
    <w:rsid w:val="00373EC7"/>
    <w:rsid w:val="00373FE0"/>
    <w:rsid w:val="0037433F"/>
    <w:rsid w:val="0037646C"/>
    <w:rsid w:val="00376D8F"/>
    <w:rsid w:val="00383120"/>
    <w:rsid w:val="00385131"/>
    <w:rsid w:val="00385AA5"/>
    <w:rsid w:val="00386012"/>
    <w:rsid w:val="003905F9"/>
    <w:rsid w:val="00391CB4"/>
    <w:rsid w:val="00391CF1"/>
    <w:rsid w:val="00392C6B"/>
    <w:rsid w:val="00392E64"/>
    <w:rsid w:val="0039559E"/>
    <w:rsid w:val="0039706D"/>
    <w:rsid w:val="00397198"/>
    <w:rsid w:val="003974AC"/>
    <w:rsid w:val="003A04EF"/>
    <w:rsid w:val="003A0BAE"/>
    <w:rsid w:val="003A109A"/>
    <w:rsid w:val="003A1B4F"/>
    <w:rsid w:val="003A4DD3"/>
    <w:rsid w:val="003A590B"/>
    <w:rsid w:val="003A63E9"/>
    <w:rsid w:val="003A77FE"/>
    <w:rsid w:val="003A7C8A"/>
    <w:rsid w:val="003B2F19"/>
    <w:rsid w:val="003B32F0"/>
    <w:rsid w:val="003B6C61"/>
    <w:rsid w:val="003B6D92"/>
    <w:rsid w:val="003C1789"/>
    <w:rsid w:val="003C27C6"/>
    <w:rsid w:val="003C3F02"/>
    <w:rsid w:val="003C52A2"/>
    <w:rsid w:val="003C6022"/>
    <w:rsid w:val="003C611A"/>
    <w:rsid w:val="003C7E77"/>
    <w:rsid w:val="003D0366"/>
    <w:rsid w:val="003D16B8"/>
    <w:rsid w:val="003D27FD"/>
    <w:rsid w:val="003D3741"/>
    <w:rsid w:val="003E0831"/>
    <w:rsid w:val="003E1537"/>
    <w:rsid w:val="003E2FFF"/>
    <w:rsid w:val="003E3A06"/>
    <w:rsid w:val="003E4F73"/>
    <w:rsid w:val="003E5500"/>
    <w:rsid w:val="003E5600"/>
    <w:rsid w:val="003F2A99"/>
    <w:rsid w:val="003F2C3E"/>
    <w:rsid w:val="003F3BF6"/>
    <w:rsid w:val="003F53C6"/>
    <w:rsid w:val="003F5404"/>
    <w:rsid w:val="003F54ED"/>
    <w:rsid w:val="003F5D3D"/>
    <w:rsid w:val="004014BD"/>
    <w:rsid w:val="004019AD"/>
    <w:rsid w:val="004020E1"/>
    <w:rsid w:val="00402BCB"/>
    <w:rsid w:val="00403E6E"/>
    <w:rsid w:val="00405A17"/>
    <w:rsid w:val="00405C58"/>
    <w:rsid w:val="004071A3"/>
    <w:rsid w:val="00407B16"/>
    <w:rsid w:val="00407C1F"/>
    <w:rsid w:val="0041184D"/>
    <w:rsid w:val="0041491C"/>
    <w:rsid w:val="00416828"/>
    <w:rsid w:val="00416EC7"/>
    <w:rsid w:val="00417B8C"/>
    <w:rsid w:val="00421422"/>
    <w:rsid w:val="004215E1"/>
    <w:rsid w:val="004216AB"/>
    <w:rsid w:val="00423059"/>
    <w:rsid w:val="00424EC7"/>
    <w:rsid w:val="00425577"/>
    <w:rsid w:val="00425B37"/>
    <w:rsid w:val="0042674D"/>
    <w:rsid w:val="00430547"/>
    <w:rsid w:val="00430733"/>
    <w:rsid w:val="004313D5"/>
    <w:rsid w:val="00432AB9"/>
    <w:rsid w:val="00432E8E"/>
    <w:rsid w:val="00434333"/>
    <w:rsid w:val="00436054"/>
    <w:rsid w:val="00436470"/>
    <w:rsid w:val="00437918"/>
    <w:rsid w:val="0044122E"/>
    <w:rsid w:val="00443647"/>
    <w:rsid w:val="00444F88"/>
    <w:rsid w:val="00445D26"/>
    <w:rsid w:val="00445FE1"/>
    <w:rsid w:val="004468D0"/>
    <w:rsid w:val="00446E98"/>
    <w:rsid w:val="00447991"/>
    <w:rsid w:val="00450939"/>
    <w:rsid w:val="004526F6"/>
    <w:rsid w:val="00452A60"/>
    <w:rsid w:val="00454544"/>
    <w:rsid w:val="00454768"/>
    <w:rsid w:val="00454F6F"/>
    <w:rsid w:val="00455E2A"/>
    <w:rsid w:val="0045657B"/>
    <w:rsid w:val="00456682"/>
    <w:rsid w:val="00457DAA"/>
    <w:rsid w:val="004626E2"/>
    <w:rsid w:val="00462C57"/>
    <w:rsid w:val="004640BC"/>
    <w:rsid w:val="00464E8A"/>
    <w:rsid w:val="0046626D"/>
    <w:rsid w:val="0047085F"/>
    <w:rsid w:val="00472102"/>
    <w:rsid w:val="00474AD1"/>
    <w:rsid w:val="0047629F"/>
    <w:rsid w:val="00477B7C"/>
    <w:rsid w:val="00487FD1"/>
    <w:rsid w:val="00490919"/>
    <w:rsid w:val="0049372F"/>
    <w:rsid w:val="00496C6E"/>
    <w:rsid w:val="00497799"/>
    <w:rsid w:val="00497823"/>
    <w:rsid w:val="00497F1D"/>
    <w:rsid w:val="004A4416"/>
    <w:rsid w:val="004A44CC"/>
    <w:rsid w:val="004A6255"/>
    <w:rsid w:val="004B012A"/>
    <w:rsid w:val="004B022C"/>
    <w:rsid w:val="004B2E25"/>
    <w:rsid w:val="004B46E4"/>
    <w:rsid w:val="004B50C1"/>
    <w:rsid w:val="004B6781"/>
    <w:rsid w:val="004C2EBA"/>
    <w:rsid w:val="004C348C"/>
    <w:rsid w:val="004C39CB"/>
    <w:rsid w:val="004C439C"/>
    <w:rsid w:val="004C58C9"/>
    <w:rsid w:val="004D26F9"/>
    <w:rsid w:val="004D3864"/>
    <w:rsid w:val="004D4672"/>
    <w:rsid w:val="004D573C"/>
    <w:rsid w:val="004D6481"/>
    <w:rsid w:val="004D6ED4"/>
    <w:rsid w:val="004E5855"/>
    <w:rsid w:val="004E6E3F"/>
    <w:rsid w:val="004E6F49"/>
    <w:rsid w:val="004F00BC"/>
    <w:rsid w:val="004F0DF1"/>
    <w:rsid w:val="004F32C0"/>
    <w:rsid w:val="005044C0"/>
    <w:rsid w:val="00506A4D"/>
    <w:rsid w:val="00510CB3"/>
    <w:rsid w:val="00511FDB"/>
    <w:rsid w:val="00513FCE"/>
    <w:rsid w:val="005201F3"/>
    <w:rsid w:val="005257DF"/>
    <w:rsid w:val="005259E9"/>
    <w:rsid w:val="00525A18"/>
    <w:rsid w:val="005303E9"/>
    <w:rsid w:val="0053088C"/>
    <w:rsid w:val="005341DB"/>
    <w:rsid w:val="00534F56"/>
    <w:rsid w:val="0053576A"/>
    <w:rsid w:val="0053629A"/>
    <w:rsid w:val="005410D1"/>
    <w:rsid w:val="005421BA"/>
    <w:rsid w:val="0054309C"/>
    <w:rsid w:val="00550692"/>
    <w:rsid w:val="00551C0D"/>
    <w:rsid w:val="005574FB"/>
    <w:rsid w:val="005605E6"/>
    <w:rsid w:val="0056084F"/>
    <w:rsid w:val="00563144"/>
    <w:rsid w:val="005631BA"/>
    <w:rsid w:val="00564DA7"/>
    <w:rsid w:val="00566078"/>
    <w:rsid w:val="00570B4D"/>
    <w:rsid w:val="00571C3A"/>
    <w:rsid w:val="005748C9"/>
    <w:rsid w:val="005766AD"/>
    <w:rsid w:val="00580FDF"/>
    <w:rsid w:val="00581B4A"/>
    <w:rsid w:val="00581B66"/>
    <w:rsid w:val="00583599"/>
    <w:rsid w:val="005838AA"/>
    <w:rsid w:val="005853FB"/>
    <w:rsid w:val="005855D9"/>
    <w:rsid w:val="00585D18"/>
    <w:rsid w:val="00586CC0"/>
    <w:rsid w:val="00587E04"/>
    <w:rsid w:val="005901C5"/>
    <w:rsid w:val="00592432"/>
    <w:rsid w:val="00596359"/>
    <w:rsid w:val="00596EA9"/>
    <w:rsid w:val="0059709F"/>
    <w:rsid w:val="00597421"/>
    <w:rsid w:val="005A2570"/>
    <w:rsid w:val="005A646E"/>
    <w:rsid w:val="005A6495"/>
    <w:rsid w:val="005A6E76"/>
    <w:rsid w:val="005A78DC"/>
    <w:rsid w:val="005A79A6"/>
    <w:rsid w:val="005B147F"/>
    <w:rsid w:val="005B30DD"/>
    <w:rsid w:val="005B5D48"/>
    <w:rsid w:val="005B6DEC"/>
    <w:rsid w:val="005B7BDA"/>
    <w:rsid w:val="005C0D29"/>
    <w:rsid w:val="005C1607"/>
    <w:rsid w:val="005C1E98"/>
    <w:rsid w:val="005C2A97"/>
    <w:rsid w:val="005C2F3A"/>
    <w:rsid w:val="005C3AB1"/>
    <w:rsid w:val="005C41B8"/>
    <w:rsid w:val="005C5367"/>
    <w:rsid w:val="005C64B6"/>
    <w:rsid w:val="005C71DD"/>
    <w:rsid w:val="005D0006"/>
    <w:rsid w:val="005D0F86"/>
    <w:rsid w:val="005D1438"/>
    <w:rsid w:val="005D1840"/>
    <w:rsid w:val="005D4CCB"/>
    <w:rsid w:val="005D53AA"/>
    <w:rsid w:val="005D6BD9"/>
    <w:rsid w:val="005D7A60"/>
    <w:rsid w:val="005D7CF9"/>
    <w:rsid w:val="005E10F0"/>
    <w:rsid w:val="005E1484"/>
    <w:rsid w:val="005E1CF6"/>
    <w:rsid w:val="005E43E4"/>
    <w:rsid w:val="005E4552"/>
    <w:rsid w:val="005E75E3"/>
    <w:rsid w:val="005E7C2E"/>
    <w:rsid w:val="005E7CAF"/>
    <w:rsid w:val="005F059A"/>
    <w:rsid w:val="005F1540"/>
    <w:rsid w:val="005F2C5E"/>
    <w:rsid w:val="00601AD7"/>
    <w:rsid w:val="006037AD"/>
    <w:rsid w:val="006062B0"/>
    <w:rsid w:val="00607868"/>
    <w:rsid w:val="00610FCE"/>
    <w:rsid w:val="0061180F"/>
    <w:rsid w:val="00612EAE"/>
    <w:rsid w:val="00613FDB"/>
    <w:rsid w:val="00614E85"/>
    <w:rsid w:val="006156AB"/>
    <w:rsid w:val="006163D0"/>
    <w:rsid w:val="006167B4"/>
    <w:rsid w:val="00620AD4"/>
    <w:rsid w:val="006215B1"/>
    <w:rsid w:val="00622287"/>
    <w:rsid w:val="00622A58"/>
    <w:rsid w:val="00622BA6"/>
    <w:rsid w:val="00624B8A"/>
    <w:rsid w:val="00624E38"/>
    <w:rsid w:val="00625DE1"/>
    <w:rsid w:val="006270A4"/>
    <w:rsid w:val="0063054D"/>
    <w:rsid w:val="006311A1"/>
    <w:rsid w:val="00631A57"/>
    <w:rsid w:val="00632CE5"/>
    <w:rsid w:val="00635908"/>
    <w:rsid w:val="0063629C"/>
    <w:rsid w:val="0064271C"/>
    <w:rsid w:val="00644B08"/>
    <w:rsid w:val="00645F2B"/>
    <w:rsid w:val="0064628F"/>
    <w:rsid w:val="00646ADD"/>
    <w:rsid w:val="00647035"/>
    <w:rsid w:val="00647614"/>
    <w:rsid w:val="006557A6"/>
    <w:rsid w:val="0065669E"/>
    <w:rsid w:val="00657594"/>
    <w:rsid w:val="00660D79"/>
    <w:rsid w:val="00662030"/>
    <w:rsid w:val="006666C8"/>
    <w:rsid w:val="00667BC0"/>
    <w:rsid w:val="00667F8A"/>
    <w:rsid w:val="00672B64"/>
    <w:rsid w:val="00673C50"/>
    <w:rsid w:val="00673CE3"/>
    <w:rsid w:val="00674783"/>
    <w:rsid w:val="00677811"/>
    <w:rsid w:val="00680488"/>
    <w:rsid w:val="0068057F"/>
    <w:rsid w:val="00680F2D"/>
    <w:rsid w:val="006836A0"/>
    <w:rsid w:val="006860A7"/>
    <w:rsid w:val="006866A3"/>
    <w:rsid w:val="00686DB7"/>
    <w:rsid w:val="006924F2"/>
    <w:rsid w:val="00692F98"/>
    <w:rsid w:val="00693C1A"/>
    <w:rsid w:val="0069781A"/>
    <w:rsid w:val="006978CB"/>
    <w:rsid w:val="006A01A1"/>
    <w:rsid w:val="006A13CC"/>
    <w:rsid w:val="006A1942"/>
    <w:rsid w:val="006A3A18"/>
    <w:rsid w:val="006A4654"/>
    <w:rsid w:val="006A6E0B"/>
    <w:rsid w:val="006B0402"/>
    <w:rsid w:val="006B0ED8"/>
    <w:rsid w:val="006C094E"/>
    <w:rsid w:val="006C2BA6"/>
    <w:rsid w:val="006C63E0"/>
    <w:rsid w:val="006C7B9E"/>
    <w:rsid w:val="006D06D5"/>
    <w:rsid w:val="006D1FE4"/>
    <w:rsid w:val="006D2AB0"/>
    <w:rsid w:val="006D4711"/>
    <w:rsid w:val="006D4E4D"/>
    <w:rsid w:val="006D4F55"/>
    <w:rsid w:val="006E0083"/>
    <w:rsid w:val="006E026F"/>
    <w:rsid w:val="006E068B"/>
    <w:rsid w:val="006E4F8A"/>
    <w:rsid w:val="006E56DA"/>
    <w:rsid w:val="006E7A6B"/>
    <w:rsid w:val="006F21FB"/>
    <w:rsid w:val="006F43EA"/>
    <w:rsid w:val="006F63F4"/>
    <w:rsid w:val="006F7377"/>
    <w:rsid w:val="006F73E8"/>
    <w:rsid w:val="00700BF9"/>
    <w:rsid w:val="007019D4"/>
    <w:rsid w:val="00701BB5"/>
    <w:rsid w:val="00702E73"/>
    <w:rsid w:val="007034AF"/>
    <w:rsid w:val="00707C67"/>
    <w:rsid w:val="0071169A"/>
    <w:rsid w:val="00716D96"/>
    <w:rsid w:val="007212CE"/>
    <w:rsid w:val="00725349"/>
    <w:rsid w:val="00727545"/>
    <w:rsid w:val="00730908"/>
    <w:rsid w:val="00730B6F"/>
    <w:rsid w:val="00731F07"/>
    <w:rsid w:val="007342D7"/>
    <w:rsid w:val="00737B43"/>
    <w:rsid w:val="007420C9"/>
    <w:rsid w:val="007457DD"/>
    <w:rsid w:val="00745C9C"/>
    <w:rsid w:val="007461CC"/>
    <w:rsid w:val="00746A9F"/>
    <w:rsid w:val="00747339"/>
    <w:rsid w:val="00747CDF"/>
    <w:rsid w:val="00750161"/>
    <w:rsid w:val="00750F89"/>
    <w:rsid w:val="00751D35"/>
    <w:rsid w:val="00756DBD"/>
    <w:rsid w:val="00757DC6"/>
    <w:rsid w:val="00760B85"/>
    <w:rsid w:val="007635DD"/>
    <w:rsid w:val="00764CD6"/>
    <w:rsid w:val="007650EA"/>
    <w:rsid w:val="00765EDE"/>
    <w:rsid w:val="007668D1"/>
    <w:rsid w:val="00770EED"/>
    <w:rsid w:val="00772501"/>
    <w:rsid w:val="00772F46"/>
    <w:rsid w:val="00774279"/>
    <w:rsid w:val="00774464"/>
    <w:rsid w:val="0077481E"/>
    <w:rsid w:val="007808E8"/>
    <w:rsid w:val="00781310"/>
    <w:rsid w:val="00781812"/>
    <w:rsid w:val="00782714"/>
    <w:rsid w:val="007838C0"/>
    <w:rsid w:val="007853FA"/>
    <w:rsid w:val="00787E16"/>
    <w:rsid w:val="00790861"/>
    <w:rsid w:val="00792353"/>
    <w:rsid w:val="00792641"/>
    <w:rsid w:val="00794293"/>
    <w:rsid w:val="00794F07"/>
    <w:rsid w:val="007951C8"/>
    <w:rsid w:val="00796BD8"/>
    <w:rsid w:val="007A124C"/>
    <w:rsid w:val="007A1306"/>
    <w:rsid w:val="007A2577"/>
    <w:rsid w:val="007A26CC"/>
    <w:rsid w:val="007A2951"/>
    <w:rsid w:val="007A3083"/>
    <w:rsid w:val="007A3B1C"/>
    <w:rsid w:val="007B1A32"/>
    <w:rsid w:val="007B1D48"/>
    <w:rsid w:val="007B2791"/>
    <w:rsid w:val="007B62CA"/>
    <w:rsid w:val="007B6586"/>
    <w:rsid w:val="007C4ECD"/>
    <w:rsid w:val="007C5C63"/>
    <w:rsid w:val="007C7CE5"/>
    <w:rsid w:val="007D0685"/>
    <w:rsid w:val="007D296A"/>
    <w:rsid w:val="007D3D3E"/>
    <w:rsid w:val="007D56AE"/>
    <w:rsid w:val="007E036A"/>
    <w:rsid w:val="007E092A"/>
    <w:rsid w:val="007E39D3"/>
    <w:rsid w:val="007E743B"/>
    <w:rsid w:val="007F1070"/>
    <w:rsid w:val="007F165C"/>
    <w:rsid w:val="007F176E"/>
    <w:rsid w:val="007F70BF"/>
    <w:rsid w:val="007F7EA1"/>
    <w:rsid w:val="00800103"/>
    <w:rsid w:val="00800440"/>
    <w:rsid w:val="00804602"/>
    <w:rsid w:val="0080547F"/>
    <w:rsid w:val="00807431"/>
    <w:rsid w:val="008077B8"/>
    <w:rsid w:val="00810C53"/>
    <w:rsid w:val="00812767"/>
    <w:rsid w:val="00816707"/>
    <w:rsid w:val="00817065"/>
    <w:rsid w:val="008218C3"/>
    <w:rsid w:val="0082275C"/>
    <w:rsid w:val="00823639"/>
    <w:rsid w:val="00826582"/>
    <w:rsid w:val="00826BC3"/>
    <w:rsid w:val="00826D99"/>
    <w:rsid w:val="008277AF"/>
    <w:rsid w:val="0083124C"/>
    <w:rsid w:val="00831EE6"/>
    <w:rsid w:val="00833841"/>
    <w:rsid w:val="00833A39"/>
    <w:rsid w:val="00836B14"/>
    <w:rsid w:val="00836CA8"/>
    <w:rsid w:val="00840C17"/>
    <w:rsid w:val="00841555"/>
    <w:rsid w:val="00843882"/>
    <w:rsid w:val="00844577"/>
    <w:rsid w:val="008448D4"/>
    <w:rsid w:val="00844D23"/>
    <w:rsid w:val="00844E66"/>
    <w:rsid w:val="00845647"/>
    <w:rsid w:val="008460C6"/>
    <w:rsid w:val="00846F5D"/>
    <w:rsid w:val="00847A20"/>
    <w:rsid w:val="00851ECD"/>
    <w:rsid w:val="0085218A"/>
    <w:rsid w:val="00854A08"/>
    <w:rsid w:val="00854A18"/>
    <w:rsid w:val="008557B7"/>
    <w:rsid w:val="0085604A"/>
    <w:rsid w:val="008560FA"/>
    <w:rsid w:val="00856186"/>
    <w:rsid w:val="00861CFB"/>
    <w:rsid w:val="00862B0F"/>
    <w:rsid w:val="00862BA8"/>
    <w:rsid w:val="00864F9E"/>
    <w:rsid w:val="00867F87"/>
    <w:rsid w:val="00871C6B"/>
    <w:rsid w:val="00871C80"/>
    <w:rsid w:val="00873109"/>
    <w:rsid w:val="00874982"/>
    <w:rsid w:val="00874AB3"/>
    <w:rsid w:val="0087656B"/>
    <w:rsid w:val="0087687A"/>
    <w:rsid w:val="00876DD4"/>
    <w:rsid w:val="00877523"/>
    <w:rsid w:val="008801DD"/>
    <w:rsid w:val="008833E3"/>
    <w:rsid w:val="00883CA1"/>
    <w:rsid w:val="008878F3"/>
    <w:rsid w:val="0089194E"/>
    <w:rsid w:val="008921AE"/>
    <w:rsid w:val="008A27BD"/>
    <w:rsid w:val="008A3574"/>
    <w:rsid w:val="008A489E"/>
    <w:rsid w:val="008A4AAF"/>
    <w:rsid w:val="008A6481"/>
    <w:rsid w:val="008A7DD2"/>
    <w:rsid w:val="008B1023"/>
    <w:rsid w:val="008B10C7"/>
    <w:rsid w:val="008B16DB"/>
    <w:rsid w:val="008B1F80"/>
    <w:rsid w:val="008B27F2"/>
    <w:rsid w:val="008B46D1"/>
    <w:rsid w:val="008B4FFD"/>
    <w:rsid w:val="008B7096"/>
    <w:rsid w:val="008B7A4F"/>
    <w:rsid w:val="008C241D"/>
    <w:rsid w:val="008C3E11"/>
    <w:rsid w:val="008C487F"/>
    <w:rsid w:val="008D2BBD"/>
    <w:rsid w:val="008D3BA8"/>
    <w:rsid w:val="008D3BD4"/>
    <w:rsid w:val="008D4DA7"/>
    <w:rsid w:val="008D4FE3"/>
    <w:rsid w:val="008D5C2C"/>
    <w:rsid w:val="008D684E"/>
    <w:rsid w:val="008D6930"/>
    <w:rsid w:val="008D7BAB"/>
    <w:rsid w:val="008E100C"/>
    <w:rsid w:val="008E2092"/>
    <w:rsid w:val="008F015D"/>
    <w:rsid w:val="008F5C50"/>
    <w:rsid w:val="008F7843"/>
    <w:rsid w:val="008F7F5F"/>
    <w:rsid w:val="00900AD2"/>
    <w:rsid w:val="00905807"/>
    <w:rsid w:val="00905B4E"/>
    <w:rsid w:val="00905BE3"/>
    <w:rsid w:val="00911403"/>
    <w:rsid w:val="00912558"/>
    <w:rsid w:val="00912BCA"/>
    <w:rsid w:val="009235A5"/>
    <w:rsid w:val="009244D7"/>
    <w:rsid w:val="00925A4B"/>
    <w:rsid w:val="009302CE"/>
    <w:rsid w:val="009304ED"/>
    <w:rsid w:val="00931AB5"/>
    <w:rsid w:val="00936364"/>
    <w:rsid w:val="00937849"/>
    <w:rsid w:val="00940D84"/>
    <w:rsid w:val="0094126E"/>
    <w:rsid w:val="00941730"/>
    <w:rsid w:val="0094336D"/>
    <w:rsid w:val="00944988"/>
    <w:rsid w:val="00945BFF"/>
    <w:rsid w:val="00947B21"/>
    <w:rsid w:val="00954942"/>
    <w:rsid w:val="00954B11"/>
    <w:rsid w:val="00955831"/>
    <w:rsid w:val="00956A02"/>
    <w:rsid w:val="00960A79"/>
    <w:rsid w:val="00962CB3"/>
    <w:rsid w:val="0096675B"/>
    <w:rsid w:val="009667DF"/>
    <w:rsid w:val="0097029A"/>
    <w:rsid w:val="00970F91"/>
    <w:rsid w:val="00973043"/>
    <w:rsid w:val="00976259"/>
    <w:rsid w:val="00977DAD"/>
    <w:rsid w:val="0098666E"/>
    <w:rsid w:val="009878CE"/>
    <w:rsid w:val="00990CA9"/>
    <w:rsid w:val="00993BE6"/>
    <w:rsid w:val="009940DC"/>
    <w:rsid w:val="00997576"/>
    <w:rsid w:val="009A16A2"/>
    <w:rsid w:val="009A2759"/>
    <w:rsid w:val="009A3B57"/>
    <w:rsid w:val="009A4DD4"/>
    <w:rsid w:val="009A6273"/>
    <w:rsid w:val="009A66A3"/>
    <w:rsid w:val="009A6A9F"/>
    <w:rsid w:val="009A7991"/>
    <w:rsid w:val="009A79DC"/>
    <w:rsid w:val="009A7A22"/>
    <w:rsid w:val="009A7DB0"/>
    <w:rsid w:val="009B0F39"/>
    <w:rsid w:val="009B0F4B"/>
    <w:rsid w:val="009B4349"/>
    <w:rsid w:val="009B47D2"/>
    <w:rsid w:val="009B6FAC"/>
    <w:rsid w:val="009C03FE"/>
    <w:rsid w:val="009C2637"/>
    <w:rsid w:val="009C2697"/>
    <w:rsid w:val="009C2AB4"/>
    <w:rsid w:val="009C3C7D"/>
    <w:rsid w:val="009C5284"/>
    <w:rsid w:val="009C53AA"/>
    <w:rsid w:val="009C5B24"/>
    <w:rsid w:val="009C7F21"/>
    <w:rsid w:val="009D3128"/>
    <w:rsid w:val="009D36DD"/>
    <w:rsid w:val="009D4349"/>
    <w:rsid w:val="009D52E6"/>
    <w:rsid w:val="009D5A69"/>
    <w:rsid w:val="009D5BC9"/>
    <w:rsid w:val="009D6266"/>
    <w:rsid w:val="009E055A"/>
    <w:rsid w:val="009E18D4"/>
    <w:rsid w:val="009E263D"/>
    <w:rsid w:val="009E3BC4"/>
    <w:rsid w:val="009E508F"/>
    <w:rsid w:val="009E5F03"/>
    <w:rsid w:val="009E746E"/>
    <w:rsid w:val="009E7636"/>
    <w:rsid w:val="009F07A0"/>
    <w:rsid w:val="009F0912"/>
    <w:rsid w:val="009F275C"/>
    <w:rsid w:val="009F3EDD"/>
    <w:rsid w:val="009F5CF8"/>
    <w:rsid w:val="009F7EE8"/>
    <w:rsid w:val="00A025EA"/>
    <w:rsid w:val="00A03F27"/>
    <w:rsid w:val="00A112B3"/>
    <w:rsid w:val="00A11B72"/>
    <w:rsid w:val="00A11CA7"/>
    <w:rsid w:val="00A121F9"/>
    <w:rsid w:val="00A136C4"/>
    <w:rsid w:val="00A13AE1"/>
    <w:rsid w:val="00A1693C"/>
    <w:rsid w:val="00A20029"/>
    <w:rsid w:val="00A2052E"/>
    <w:rsid w:val="00A2109A"/>
    <w:rsid w:val="00A25E87"/>
    <w:rsid w:val="00A2746F"/>
    <w:rsid w:val="00A30152"/>
    <w:rsid w:val="00A32628"/>
    <w:rsid w:val="00A328AB"/>
    <w:rsid w:val="00A33B85"/>
    <w:rsid w:val="00A346D5"/>
    <w:rsid w:val="00A357EB"/>
    <w:rsid w:val="00A36705"/>
    <w:rsid w:val="00A36F9B"/>
    <w:rsid w:val="00A40FC6"/>
    <w:rsid w:val="00A4437D"/>
    <w:rsid w:val="00A44878"/>
    <w:rsid w:val="00A44A9C"/>
    <w:rsid w:val="00A45174"/>
    <w:rsid w:val="00A50F46"/>
    <w:rsid w:val="00A5437F"/>
    <w:rsid w:val="00A554E8"/>
    <w:rsid w:val="00A56DF6"/>
    <w:rsid w:val="00A57425"/>
    <w:rsid w:val="00A60938"/>
    <w:rsid w:val="00A6145A"/>
    <w:rsid w:val="00A61BFE"/>
    <w:rsid w:val="00A6339D"/>
    <w:rsid w:val="00A63646"/>
    <w:rsid w:val="00A63C64"/>
    <w:rsid w:val="00A63FE5"/>
    <w:rsid w:val="00A640AA"/>
    <w:rsid w:val="00A65A5A"/>
    <w:rsid w:val="00A66106"/>
    <w:rsid w:val="00A66D45"/>
    <w:rsid w:val="00A6746B"/>
    <w:rsid w:val="00A67907"/>
    <w:rsid w:val="00A70924"/>
    <w:rsid w:val="00A71937"/>
    <w:rsid w:val="00A75B3B"/>
    <w:rsid w:val="00A80232"/>
    <w:rsid w:val="00A80BD9"/>
    <w:rsid w:val="00A836AC"/>
    <w:rsid w:val="00A837E7"/>
    <w:rsid w:val="00A83AEE"/>
    <w:rsid w:val="00A841DF"/>
    <w:rsid w:val="00A867B2"/>
    <w:rsid w:val="00A86D75"/>
    <w:rsid w:val="00A91EA0"/>
    <w:rsid w:val="00AA28D5"/>
    <w:rsid w:val="00AA2A4E"/>
    <w:rsid w:val="00AA30ED"/>
    <w:rsid w:val="00AA4459"/>
    <w:rsid w:val="00AA62D6"/>
    <w:rsid w:val="00AA7D64"/>
    <w:rsid w:val="00AB119C"/>
    <w:rsid w:val="00AB4DFB"/>
    <w:rsid w:val="00AB61D3"/>
    <w:rsid w:val="00AB7161"/>
    <w:rsid w:val="00AC03E2"/>
    <w:rsid w:val="00AC117B"/>
    <w:rsid w:val="00AC32E4"/>
    <w:rsid w:val="00AC47D9"/>
    <w:rsid w:val="00AC518C"/>
    <w:rsid w:val="00AD112E"/>
    <w:rsid w:val="00AD2036"/>
    <w:rsid w:val="00AD3419"/>
    <w:rsid w:val="00AD3959"/>
    <w:rsid w:val="00AD4FE8"/>
    <w:rsid w:val="00AD5B21"/>
    <w:rsid w:val="00AD5E82"/>
    <w:rsid w:val="00AD76D4"/>
    <w:rsid w:val="00AD7E00"/>
    <w:rsid w:val="00AE1D4F"/>
    <w:rsid w:val="00AE4361"/>
    <w:rsid w:val="00AE500C"/>
    <w:rsid w:val="00AE7ED2"/>
    <w:rsid w:val="00AF200D"/>
    <w:rsid w:val="00AF30E0"/>
    <w:rsid w:val="00AF50D9"/>
    <w:rsid w:val="00AF5454"/>
    <w:rsid w:val="00AF7CEF"/>
    <w:rsid w:val="00B0300A"/>
    <w:rsid w:val="00B11BC4"/>
    <w:rsid w:val="00B12C7B"/>
    <w:rsid w:val="00B13AE5"/>
    <w:rsid w:val="00B13C2A"/>
    <w:rsid w:val="00B146F8"/>
    <w:rsid w:val="00B15FB0"/>
    <w:rsid w:val="00B204D5"/>
    <w:rsid w:val="00B20B55"/>
    <w:rsid w:val="00B20C6A"/>
    <w:rsid w:val="00B22BF0"/>
    <w:rsid w:val="00B240D0"/>
    <w:rsid w:val="00B2609C"/>
    <w:rsid w:val="00B264D5"/>
    <w:rsid w:val="00B27FED"/>
    <w:rsid w:val="00B31020"/>
    <w:rsid w:val="00B31BCD"/>
    <w:rsid w:val="00B34FD2"/>
    <w:rsid w:val="00B35FE5"/>
    <w:rsid w:val="00B36B82"/>
    <w:rsid w:val="00B37C55"/>
    <w:rsid w:val="00B425DA"/>
    <w:rsid w:val="00B44CF6"/>
    <w:rsid w:val="00B46211"/>
    <w:rsid w:val="00B52511"/>
    <w:rsid w:val="00B5301B"/>
    <w:rsid w:val="00B53A76"/>
    <w:rsid w:val="00B57688"/>
    <w:rsid w:val="00B6056A"/>
    <w:rsid w:val="00B61E3E"/>
    <w:rsid w:val="00B62DF7"/>
    <w:rsid w:val="00B640FC"/>
    <w:rsid w:val="00B67E04"/>
    <w:rsid w:val="00B7186E"/>
    <w:rsid w:val="00B71DD6"/>
    <w:rsid w:val="00B73A06"/>
    <w:rsid w:val="00B77722"/>
    <w:rsid w:val="00B8139F"/>
    <w:rsid w:val="00B81F1C"/>
    <w:rsid w:val="00B87BFA"/>
    <w:rsid w:val="00B91222"/>
    <w:rsid w:val="00B914B2"/>
    <w:rsid w:val="00B91593"/>
    <w:rsid w:val="00B91BF4"/>
    <w:rsid w:val="00B92848"/>
    <w:rsid w:val="00B92BD8"/>
    <w:rsid w:val="00B9393F"/>
    <w:rsid w:val="00B940BA"/>
    <w:rsid w:val="00BA1354"/>
    <w:rsid w:val="00BA1E8A"/>
    <w:rsid w:val="00BA33F0"/>
    <w:rsid w:val="00BA40A1"/>
    <w:rsid w:val="00BA509C"/>
    <w:rsid w:val="00BA5806"/>
    <w:rsid w:val="00BA6433"/>
    <w:rsid w:val="00BA7E50"/>
    <w:rsid w:val="00BB4469"/>
    <w:rsid w:val="00BB4711"/>
    <w:rsid w:val="00BB4C88"/>
    <w:rsid w:val="00BB5ACA"/>
    <w:rsid w:val="00BB6448"/>
    <w:rsid w:val="00BC0826"/>
    <w:rsid w:val="00BC11F4"/>
    <w:rsid w:val="00BC1B3D"/>
    <w:rsid w:val="00BC2F61"/>
    <w:rsid w:val="00BC325C"/>
    <w:rsid w:val="00BC3645"/>
    <w:rsid w:val="00BC54E9"/>
    <w:rsid w:val="00BC611D"/>
    <w:rsid w:val="00BC6AA7"/>
    <w:rsid w:val="00BC6B45"/>
    <w:rsid w:val="00BC6F54"/>
    <w:rsid w:val="00BD1D20"/>
    <w:rsid w:val="00BD26C1"/>
    <w:rsid w:val="00BD2A65"/>
    <w:rsid w:val="00BD33C7"/>
    <w:rsid w:val="00BD79D0"/>
    <w:rsid w:val="00BE0B2F"/>
    <w:rsid w:val="00BE0FD7"/>
    <w:rsid w:val="00BE1094"/>
    <w:rsid w:val="00BE28B2"/>
    <w:rsid w:val="00BE3A1B"/>
    <w:rsid w:val="00BE433A"/>
    <w:rsid w:val="00BE5046"/>
    <w:rsid w:val="00BE75B8"/>
    <w:rsid w:val="00BF1025"/>
    <w:rsid w:val="00BF2EFF"/>
    <w:rsid w:val="00BF5D81"/>
    <w:rsid w:val="00BF75BD"/>
    <w:rsid w:val="00C02098"/>
    <w:rsid w:val="00C03CC2"/>
    <w:rsid w:val="00C069F3"/>
    <w:rsid w:val="00C10CAF"/>
    <w:rsid w:val="00C1120A"/>
    <w:rsid w:val="00C12F75"/>
    <w:rsid w:val="00C14829"/>
    <w:rsid w:val="00C16EC3"/>
    <w:rsid w:val="00C217A9"/>
    <w:rsid w:val="00C23833"/>
    <w:rsid w:val="00C25A0D"/>
    <w:rsid w:val="00C271DF"/>
    <w:rsid w:val="00C338D3"/>
    <w:rsid w:val="00C33AC9"/>
    <w:rsid w:val="00C35339"/>
    <w:rsid w:val="00C35821"/>
    <w:rsid w:val="00C35971"/>
    <w:rsid w:val="00C35C3D"/>
    <w:rsid w:val="00C442D5"/>
    <w:rsid w:val="00C45D29"/>
    <w:rsid w:val="00C474C0"/>
    <w:rsid w:val="00C47B41"/>
    <w:rsid w:val="00C5044E"/>
    <w:rsid w:val="00C50A6E"/>
    <w:rsid w:val="00C52F5D"/>
    <w:rsid w:val="00C54649"/>
    <w:rsid w:val="00C54A0B"/>
    <w:rsid w:val="00C60282"/>
    <w:rsid w:val="00C62578"/>
    <w:rsid w:val="00C646C2"/>
    <w:rsid w:val="00C67A23"/>
    <w:rsid w:val="00C7143C"/>
    <w:rsid w:val="00C7177D"/>
    <w:rsid w:val="00C7261F"/>
    <w:rsid w:val="00C77B74"/>
    <w:rsid w:val="00C81499"/>
    <w:rsid w:val="00C818D1"/>
    <w:rsid w:val="00C82482"/>
    <w:rsid w:val="00C82DF8"/>
    <w:rsid w:val="00C84AB0"/>
    <w:rsid w:val="00C91A92"/>
    <w:rsid w:val="00C94002"/>
    <w:rsid w:val="00C94D0F"/>
    <w:rsid w:val="00C950CE"/>
    <w:rsid w:val="00CA072A"/>
    <w:rsid w:val="00CA0795"/>
    <w:rsid w:val="00CA13A9"/>
    <w:rsid w:val="00CA18D9"/>
    <w:rsid w:val="00CA327D"/>
    <w:rsid w:val="00CA388E"/>
    <w:rsid w:val="00CB0347"/>
    <w:rsid w:val="00CB0767"/>
    <w:rsid w:val="00CB0CF8"/>
    <w:rsid w:val="00CB1EC7"/>
    <w:rsid w:val="00CC16E1"/>
    <w:rsid w:val="00CC1800"/>
    <w:rsid w:val="00CC2F14"/>
    <w:rsid w:val="00CC3F39"/>
    <w:rsid w:val="00CC415A"/>
    <w:rsid w:val="00CC4E90"/>
    <w:rsid w:val="00CC5507"/>
    <w:rsid w:val="00CD0581"/>
    <w:rsid w:val="00CD0B87"/>
    <w:rsid w:val="00CD38C6"/>
    <w:rsid w:val="00CD3BA1"/>
    <w:rsid w:val="00CD6FE1"/>
    <w:rsid w:val="00CE063A"/>
    <w:rsid w:val="00CE14C7"/>
    <w:rsid w:val="00CE256B"/>
    <w:rsid w:val="00CE2A22"/>
    <w:rsid w:val="00CE322D"/>
    <w:rsid w:val="00CE3388"/>
    <w:rsid w:val="00CE3D6D"/>
    <w:rsid w:val="00CE6AB2"/>
    <w:rsid w:val="00CF2412"/>
    <w:rsid w:val="00CF4816"/>
    <w:rsid w:val="00CF5042"/>
    <w:rsid w:val="00D029DD"/>
    <w:rsid w:val="00D02B90"/>
    <w:rsid w:val="00D02D15"/>
    <w:rsid w:val="00D02FA3"/>
    <w:rsid w:val="00D03F1D"/>
    <w:rsid w:val="00D05DD8"/>
    <w:rsid w:val="00D10448"/>
    <w:rsid w:val="00D117CB"/>
    <w:rsid w:val="00D13B58"/>
    <w:rsid w:val="00D143B5"/>
    <w:rsid w:val="00D16AA5"/>
    <w:rsid w:val="00D20BBE"/>
    <w:rsid w:val="00D21581"/>
    <w:rsid w:val="00D25E6A"/>
    <w:rsid w:val="00D30053"/>
    <w:rsid w:val="00D308F5"/>
    <w:rsid w:val="00D318F7"/>
    <w:rsid w:val="00D33383"/>
    <w:rsid w:val="00D3361C"/>
    <w:rsid w:val="00D33E96"/>
    <w:rsid w:val="00D35046"/>
    <w:rsid w:val="00D3743B"/>
    <w:rsid w:val="00D456A0"/>
    <w:rsid w:val="00D52B65"/>
    <w:rsid w:val="00D53C21"/>
    <w:rsid w:val="00D55868"/>
    <w:rsid w:val="00D56009"/>
    <w:rsid w:val="00D5611D"/>
    <w:rsid w:val="00D57BC3"/>
    <w:rsid w:val="00D60753"/>
    <w:rsid w:val="00D61F18"/>
    <w:rsid w:val="00D648F9"/>
    <w:rsid w:val="00D64903"/>
    <w:rsid w:val="00D67760"/>
    <w:rsid w:val="00D7209F"/>
    <w:rsid w:val="00D73155"/>
    <w:rsid w:val="00D77652"/>
    <w:rsid w:val="00D877AB"/>
    <w:rsid w:val="00D9024E"/>
    <w:rsid w:val="00D90DE5"/>
    <w:rsid w:val="00D95DA8"/>
    <w:rsid w:val="00D96929"/>
    <w:rsid w:val="00D9704C"/>
    <w:rsid w:val="00DA1AB5"/>
    <w:rsid w:val="00DA28F8"/>
    <w:rsid w:val="00DA2B46"/>
    <w:rsid w:val="00DB169A"/>
    <w:rsid w:val="00DB1CAF"/>
    <w:rsid w:val="00DB2800"/>
    <w:rsid w:val="00DB54C4"/>
    <w:rsid w:val="00DB73F4"/>
    <w:rsid w:val="00DB766C"/>
    <w:rsid w:val="00DC527A"/>
    <w:rsid w:val="00DC64F7"/>
    <w:rsid w:val="00DC65FE"/>
    <w:rsid w:val="00DD1AF0"/>
    <w:rsid w:val="00DD56EE"/>
    <w:rsid w:val="00DE19A2"/>
    <w:rsid w:val="00DE3C87"/>
    <w:rsid w:val="00DE5507"/>
    <w:rsid w:val="00DE5911"/>
    <w:rsid w:val="00DF13F6"/>
    <w:rsid w:val="00DF3C0D"/>
    <w:rsid w:val="00DF64D7"/>
    <w:rsid w:val="00DF6620"/>
    <w:rsid w:val="00DF6F23"/>
    <w:rsid w:val="00DF70F2"/>
    <w:rsid w:val="00E00401"/>
    <w:rsid w:val="00E00A82"/>
    <w:rsid w:val="00E0240F"/>
    <w:rsid w:val="00E038E7"/>
    <w:rsid w:val="00E0622C"/>
    <w:rsid w:val="00E07340"/>
    <w:rsid w:val="00E10A95"/>
    <w:rsid w:val="00E110EA"/>
    <w:rsid w:val="00E111D5"/>
    <w:rsid w:val="00E13538"/>
    <w:rsid w:val="00E17028"/>
    <w:rsid w:val="00E20B68"/>
    <w:rsid w:val="00E20BD3"/>
    <w:rsid w:val="00E23175"/>
    <w:rsid w:val="00E249DB"/>
    <w:rsid w:val="00E26D60"/>
    <w:rsid w:val="00E27E23"/>
    <w:rsid w:val="00E27E3B"/>
    <w:rsid w:val="00E30B94"/>
    <w:rsid w:val="00E31853"/>
    <w:rsid w:val="00E341D5"/>
    <w:rsid w:val="00E35E5F"/>
    <w:rsid w:val="00E36C98"/>
    <w:rsid w:val="00E36E19"/>
    <w:rsid w:val="00E371EB"/>
    <w:rsid w:val="00E41421"/>
    <w:rsid w:val="00E41C3F"/>
    <w:rsid w:val="00E420E9"/>
    <w:rsid w:val="00E4560E"/>
    <w:rsid w:val="00E46489"/>
    <w:rsid w:val="00E51C74"/>
    <w:rsid w:val="00E532C5"/>
    <w:rsid w:val="00E53A09"/>
    <w:rsid w:val="00E53E36"/>
    <w:rsid w:val="00E54AD7"/>
    <w:rsid w:val="00E55F49"/>
    <w:rsid w:val="00E60418"/>
    <w:rsid w:val="00E61BF5"/>
    <w:rsid w:val="00E61D71"/>
    <w:rsid w:val="00E6492F"/>
    <w:rsid w:val="00E652EF"/>
    <w:rsid w:val="00E655E2"/>
    <w:rsid w:val="00E65785"/>
    <w:rsid w:val="00E66F59"/>
    <w:rsid w:val="00E6705A"/>
    <w:rsid w:val="00E67939"/>
    <w:rsid w:val="00E7141D"/>
    <w:rsid w:val="00E71CA5"/>
    <w:rsid w:val="00E731A0"/>
    <w:rsid w:val="00E73548"/>
    <w:rsid w:val="00E73FC4"/>
    <w:rsid w:val="00E741E9"/>
    <w:rsid w:val="00E7423D"/>
    <w:rsid w:val="00E81708"/>
    <w:rsid w:val="00E81E42"/>
    <w:rsid w:val="00E83045"/>
    <w:rsid w:val="00E8337D"/>
    <w:rsid w:val="00E83EA2"/>
    <w:rsid w:val="00E8404D"/>
    <w:rsid w:val="00E87292"/>
    <w:rsid w:val="00E87EE0"/>
    <w:rsid w:val="00E90375"/>
    <w:rsid w:val="00E91DA0"/>
    <w:rsid w:val="00E93459"/>
    <w:rsid w:val="00E96141"/>
    <w:rsid w:val="00E9796C"/>
    <w:rsid w:val="00EA0213"/>
    <w:rsid w:val="00EA098D"/>
    <w:rsid w:val="00EA11DE"/>
    <w:rsid w:val="00EA2731"/>
    <w:rsid w:val="00EA4370"/>
    <w:rsid w:val="00EA4BBA"/>
    <w:rsid w:val="00EA515F"/>
    <w:rsid w:val="00EA6E11"/>
    <w:rsid w:val="00EA73CD"/>
    <w:rsid w:val="00EB1918"/>
    <w:rsid w:val="00EB19C7"/>
    <w:rsid w:val="00EB5BB0"/>
    <w:rsid w:val="00EB64E9"/>
    <w:rsid w:val="00EB7F9F"/>
    <w:rsid w:val="00EC00F3"/>
    <w:rsid w:val="00EC01D8"/>
    <w:rsid w:val="00EC0229"/>
    <w:rsid w:val="00EC6574"/>
    <w:rsid w:val="00EC6827"/>
    <w:rsid w:val="00EC76E9"/>
    <w:rsid w:val="00ED23D6"/>
    <w:rsid w:val="00ED3BDA"/>
    <w:rsid w:val="00ED44F5"/>
    <w:rsid w:val="00ED51C2"/>
    <w:rsid w:val="00ED5B01"/>
    <w:rsid w:val="00ED6284"/>
    <w:rsid w:val="00EE016F"/>
    <w:rsid w:val="00EE065A"/>
    <w:rsid w:val="00EE0B76"/>
    <w:rsid w:val="00EE303C"/>
    <w:rsid w:val="00EE6DFE"/>
    <w:rsid w:val="00EF0874"/>
    <w:rsid w:val="00EF0B38"/>
    <w:rsid w:val="00EF0EC6"/>
    <w:rsid w:val="00EF1FAF"/>
    <w:rsid w:val="00EF43E7"/>
    <w:rsid w:val="00EF4D35"/>
    <w:rsid w:val="00EF51C2"/>
    <w:rsid w:val="00EF5E33"/>
    <w:rsid w:val="00EF69AC"/>
    <w:rsid w:val="00EF6A46"/>
    <w:rsid w:val="00EF6D5A"/>
    <w:rsid w:val="00EF76DF"/>
    <w:rsid w:val="00F00682"/>
    <w:rsid w:val="00F009B8"/>
    <w:rsid w:val="00F0579C"/>
    <w:rsid w:val="00F06239"/>
    <w:rsid w:val="00F072D6"/>
    <w:rsid w:val="00F079A8"/>
    <w:rsid w:val="00F07CDD"/>
    <w:rsid w:val="00F10C98"/>
    <w:rsid w:val="00F11522"/>
    <w:rsid w:val="00F13F50"/>
    <w:rsid w:val="00F171A8"/>
    <w:rsid w:val="00F17499"/>
    <w:rsid w:val="00F2039B"/>
    <w:rsid w:val="00F221E8"/>
    <w:rsid w:val="00F22BC6"/>
    <w:rsid w:val="00F26205"/>
    <w:rsid w:val="00F26718"/>
    <w:rsid w:val="00F26D85"/>
    <w:rsid w:val="00F2700B"/>
    <w:rsid w:val="00F278D0"/>
    <w:rsid w:val="00F27E29"/>
    <w:rsid w:val="00F3073D"/>
    <w:rsid w:val="00F31567"/>
    <w:rsid w:val="00F33940"/>
    <w:rsid w:val="00F3447A"/>
    <w:rsid w:val="00F3498B"/>
    <w:rsid w:val="00F352C5"/>
    <w:rsid w:val="00F364C3"/>
    <w:rsid w:val="00F40189"/>
    <w:rsid w:val="00F40D5A"/>
    <w:rsid w:val="00F41F8D"/>
    <w:rsid w:val="00F434F5"/>
    <w:rsid w:val="00F451C6"/>
    <w:rsid w:val="00F45655"/>
    <w:rsid w:val="00F47141"/>
    <w:rsid w:val="00F51BEA"/>
    <w:rsid w:val="00F537F2"/>
    <w:rsid w:val="00F54BBD"/>
    <w:rsid w:val="00F55D9D"/>
    <w:rsid w:val="00F60480"/>
    <w:rsid w:val="00F623C5"/>
    <w:rsid w:val="00F6269F"/>
    <w:rsid w:val="00F62D14"/>
    <w:rsid w:val="00F65C3F"/>
    <w:rsid w:val="00F66D65"/>
    <w:rsid w:val="00F70DEC"/>
    <w:rsid w:val="00F71CEE"/>
    <w:rsid w:val="00F72752"/>
    <w:rsid w:val="00F72F12"/>
    <w:rsid w:val="00F73A71"/>
    <w:rsid w:val="00F74073"/>
    <w:rsid w:val="00F742DD"/>
    <w:rsid w:val="00F77FF7"/>
    <w:rsid w:val="00F80211"/>
    <w:rsid w:val="00F8067E"/>
    <w:rsid w:val="00F808CC"/>
    <w:rsid w:val="00F814C6"/>
    <w:rsid w:val="00F81844"/>
    <w:rsid w:val="00F84463"/>
    <w:rsid w:val="00F84763"/>
    <w:rsid w:val="00F866CD"/>
    <w:rsid w:val="00F90CDA"/>
    <w:rsid w:val="00F94D91"/>
    <w:rsid w:val="00F9564E"/>
    <w:rsid w:val="00F95EC2"/>
    <w:rsid w:val="00F97FE2"/>
    <w:rsid w:val="00FA08BB"/>
    <w:rsid w:val="00FA2110"/>
    <w:rsid w:val="00FA2B69"/>
    <w:rsid w:val="00FA4CFA"/>
    <w:rsid w:val="00FA5504"/>
    <w:rsid w:val="00FB4CDE"/>
    <w:rsid w:val="00FC0CF1"/>
    <w:rsid w:val="00FC197B"/>
    <w:rsid w:val="00FC3E05"/>
    <w:rsid w:val="00FC6C93"/>
    <w:rsid w:val="00FD0678"/>
    <w:rsid w:val="00FD52A8"/>
    <w:rsid w:val="00FD704B"/>
    <w:rsid w:val="00FD79DE"/>
    <w:rsid w:val="00FD7EB1"/>
    <w:rsid w:val="00FE282C"/>
    <w:rsid w:val="00FE389A"/>
    <w:rsid w:val="00FE3A95"/>
    <w:rsid w:val="00FE4781"/>
    <w:rsid w:val="00FE6249"/>
    <w:rsid w:val="00FE6834"/>
    <w:rsid w:val="00FF0AF4"/>
    <w:rsid w:val="00FF1B24"/>
    <w:rsid w:val="00FF1D84"/>
    <w:rsid w:val="00FF1FF3"/>
    <w:rsid w:val="00FF3024"/>
    <w:rsid w:val="00FF3A13"/>
    <w:rsid w:val="00FF4F3E"/>
    <w:rsid w:val="00FF5064"/>
    <w:rsid w:val="00FF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7FDD7"/>
  <w15:chartTrackingRefBased/>
  <w15:docId w15:val="{226D6361-DA59-4F69-BE1F-C2D4A767B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0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B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853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3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53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53F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853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8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7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2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7C6"/>
  </w:style>
  <w:style w:type="paragraph" w:styleId="Footer">
    <w:name w:val="footer"/>
    <w:basedOn w:val="Normal"/>
    <w:link w:val="FooterChar"/>
    <w:uiPriority w:val="99"/>
    <w:unhideWhenUsed/>
    <w:rsid w:val="003C2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7C6"/>
  </w:style>
  <w:style w:type="paragraph" w:styleId="NormalWeb">
    <w:name w:val="Normal (Web)"/>
    <w:basedOn w:val="Normal"/>
    <w:uiPriority w:val="99"/>
    <w:unhideWhenUsed/>
    <w:rsid w:val="00E90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A66106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564D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64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2</Words>
  <Characters>461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 GmbH</Company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uri, BasilBenduri</dc:creator>
  <cp:keywords/>
  <dc:description/>
  <cp:lastModifiedBy>Kaburi, BasilBenduri</cp:lastModifiedBy>
  <cp:revision>4</cp:revision>
  <dcterms:created xsi:type="dcterms:W3CDTF">2023-01-17T18:21:00Z</dcterms:created>
  <dcterms:modified xsi:type="dcterms:W3CDTF">2023-01-18T14:12:00Z</dcterms:modified>
</cp:coreProperties>
</file>